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941" w:rsidRDefault="00D11D22" w:rsidP="003159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484185827"/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F3788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11D22">
        <w:rPr>
          <w:rFonts w:ascii="Times New Roman" w:hAnsi="Times New Roman" w:cs="Times New Roman"/>
          <w:sz w:val="24"/>
          <w:szCs w:val="24"/>
        </w:rPr>
        <w:t>2D</w:t>
      </w:r>
      <w:r>
        <w:rPr>
          <w:rFonts w:ascii="Times New Roman" w:hAnsi="Times New Roman" w:cs="Times New Roman"/>
          <w:b/>
          <w:sz w:val="24"/>
          <w:szCs w:val="24"/>
        </w:rPr>
        <w:t xml:space="preserve"> vs.</w:t>
      </w:r>
      <w:r w:rsidRPr="00D11D22">
        <w:rPr>
          <w:rFonts w:ascii="Times New Roman" w:hAnsi="Times New Roman" w:cs="Times New Roman"/>
          <w:sz w:val="24"/>
          <w:szCs w:val="24"/>
        </w:rPr>
        <w:t xml:space="preserve"> 3D strain</w:t>
      </w:r>
      <w:r w:rsidR="00D55B5C">
        <w:rPr>
          <w:rFonts w:ascii="Times New Roman" w:hAnsi="Times New Roman" w:cs="Times New Roman"/>
          <w:sz w:val="24"/>
          <w:szCs w:val="24"/>
        </w:rPr>
        <w:t>s</w:t>
      </w:r>
      <w:r w:rsidRPr="00D11D22">
        <w:rPr>
          <w:rFonts w:ascii="Times New Roman" w:hAnsi="Times New Roman" w:cs="Times New Roman"/>
          <w:sz w:val="24"/>
          <w:szCs w:val="24"/>
        </w:rPr>
        <w:t xml:space="preserve"> and strain rates for the whole cohort</w:t>
      </w:r>
      <w:r w:rsidR="00D55B5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507"/>
        <w:gridCol w:w="1903"/>
        <w:gridCol w:w="1985"/>
        <w:gridCol w:w="2126"/>
        <w:gridCol w:w="992"/>
      </w:tblGrid>
      <w:tr w:rsidR="002440A9" w:rsidTr="00706964">
        <w:tc>
          <w:tcPr>
            <w:tcW w:w="507" w:type="dxa"/>
            <w:tcBorders>
              <w:top w:val="nil"/>
              <w:left w:val="nil"/>
              <w:right w:val="nil"/>
            </w:tcBorders>
          </w:tcPr>
          <w:p w:rsidR="002440A9" w:rsidRDefault="002440A9" w:rsidP="003159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</w:tcBorders>
          </w:tcPr>
          <w:p w:rsidR="002440A9" w:rsidRDefault="002440A9" w:rsidP="00706964">
            <w:pPr>
              <w:spacing w:line="480" w:lineRule="auto"/>
              <w:jc w:val="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2440A9" w:rsidRPr="002440A9" w:rsidRDefault="002440A9" w:rsidP="002440A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i/>
                <w:sz w:val="24"/>
                <w:szCs w:val="24"/>
              </w:rPr>
              <w:t>2D</w:t>
            </w:r>
          </w:p>
        </w:tc>
        <w:tc>
          <w:tcPr>
            <w:tcW w:w="2126" w:type="dxa"/>
          </w:tcPr>
          <w:p w:rsidR="002440A9" w:rsidRPr="002440A9" w:rsidRDefault="002440A9" w:rsidP="002440A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i/>
                <w:sz w:val="24"/>
                <w:szCs w:val="24"/>
              </w:rPr>
              <w:t>3D</w:t>
            </w:r>
          </w:p>
        </w:tc>
        <w:tc>
          <w:tcPr>
            <w:tcW w:w="992" w:type="dxa"/>
          </w:tcPr>
          <w:p w:rsidR="002440A9" w:rsidRPr="002440A9" w:rsidRDefault="002440A9" w:rsidP="002440A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2440A9" w:rsidTr="00706964">
        <w:tc>
          <w:tcPr>
            <w:tcW w:w="507" w:type="dxa"/>
            <w:vMerge w:val="restart"/>
            <w:shd w:val="clear" w:color="auto" w:fill="B4C6E7" w:themeFill="accent1" w:themeFillTint="66"/>
            <w:textDirection w:val="btLr"/>
          </w:tcPr>
          <w:p w:rsidR="002440A9" w:rsidRPr="00706964" w:rsidRDefault="00706964" w:rsidP="002440A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6964">
              <w:rPr>
                <w:rFonts w:ascii="Times New Roman" w:hAnsi="Times New Roman" w:cs="Times New Roman"/>
                <w:i/>
                <w:sz w:val="24"/>
                <w:szCs w:val="24"/>
              </w:rPr>
              <w:t>Circumferential</w:t>
            </w:r>
          </w:p>
        </w:tc>
        <w:tc>
          <w:tcPr>
            <w:tcW w:w="1903" w:type="dxa"/>
            <w:shd w:val="clear" w:color="auto" w:fill="D9E2F3" w:themeFill="accent1" w:themeFillTint="33"/>
          </w:tcPr>
          <w:p w:rsidR="002440A9" w:rsidRPr="002440A9" w:rsidRDefault="002440A9" w:rsidP="003159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Peak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:rsidR="002440A9" w:rsidRDefault="002440A9" w:rsidP="003B25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924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33FB8">
              <w:rPr>
                <w:rFonts w:ascii="Times New Roman" w:hAnsi="Times New Roman" w:cs="Times New Roman"/>
                <w:sz w:val="24"/>
                <w:szCs w:val="24"/>
              </w:rPr>
              <w:t>±3.6</w:t>
            </w:r>
          </w:p>
        </w:tc>
        <w:tc>
          <w:tcPr>
            <w:tcW w:w="2126" w:type="dxa"/>
            <w:shd w:val="clear" w:color="auto" w:fill="D9E2F3" w:themeFill="accent1" w:themeFillTint="33"/>
          </w:tcPr>
          <w:p w:rsidR="002440A9" w:rsidRDefault="002440A9" w:rsidP="003B25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.6</w:t>
            </w:r>
            <w:r w:rsidRPr="00C924AF">
              <w:rPr>
                <w:rFonts w:ascii="Times New Roman" w:hAnsi="Times New Roman" w:cs="Times New Roman"/>
                <w:sz w:val="24"/>
                <w:szCs w:val="24"/>
              </w:rPr>
              <w:t>±2.6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:rsidR="002440A9" w:rsidRDefault="00C33FB8" w:rsidP="003B25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964" w:rsidTr="00706964">
        <w:tc>
          <w:tcPr>
            <w:tcW w:w="507" w:type="dxa"/>
            <w:vMerge/>
            <w:shd w:val="clear" w:color="auto" w:fill="B4C6E7" w:themeFill="accent1" w:themeFillTint="66"/>
            <w:textDirection w:val="btLr"/>
          </w:tcPr>
          <w:p w:rsidR="00706964" w:rsidRPr="00706964" w:rsidRDefault="00706964" w:rsidP="00706964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D9E2F3" w:themeFill="accent1" w:themeFillTint="33"/>
          </w:tcPr>
          <w:p w:rsidR="00706964" w:rsidRPr="002440A9" w:rsidRDefault="00706964" w:rsidP="007069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S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s)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:rsidR="00706964" w:rsidRDefault="00706964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E2605">
              <w:rPr>
                <w:rFonts w:ascii="Times New Roman" w:hAnsi="Times New Roman" w:cs="Times New Roman"/>
                <w:sz w:val="24"/>
                <w:szCs w:val="24"/>
              </w:rPr>
              <w:t>1.21±0.34</w:t>
            </w: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:rsidR="00706964" w:rsidRDefault="00706964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E2605">
              <w:rPr>
                <w:rFonts w:ascii="Times New Roman" w:hAnsi="Times New Roman" w:cs="Times New Roman"/>
                <w:sz w:val="24"/>
                <w:szCs w:val="24"/>
              </w:rPr>
              <w:t>0.92±0.19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:rsidR="00706964" w:rsidRDefault="004831A7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964" w:rsidTr="00706964">
        <w:trPr>
          <w:trHeight w:val="70"/>
        </w:trPr>
        <w:tc>
          <w:tcPr>
            <w:tcW w:w="507" w:type="dxa"/>
            <w:vMerge/>
            <w:shd w:val="clear" w:color="auto" w:fill="B4C6E7" w:themeFill="accent1" w:themeFillTint="66"/>
            <w:textDirection w:val="btLr"/>
          </w:tcPr>
          <w:p w:rsidR="00706964" w:rsidRPr="00706964" w:rsidRDefault="00706964" w:rsidP="00706964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D9E2F3" w:themeFill="accent1" w:themeFillTint="33"/>
          </w:tcPr>
          <w:p w:rsidR="00706964" w:rsidRPr="002440A9" w:rsidRDefault="00706964" w:rsidP="007069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E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s)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:rsidR="00706964" w:rsidRDefault="004831A7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±0.44</w:t>
            </w:r>
          </w:p>
        </w:tc>
        <w:tc>
          <w:tcPr>
            <w:tcW w:w="2126" w:type="dxa"/>
            <w:shd w:val="clear" w:color="auto" w:fill="D9E2F3" w:themeFill="accent1" w:themeFillTint="33"/>
          </w:tcPr>
          <w:p w:rsidR="00706964" w:rsidRDefault="00706964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8EB">
              <w:rPr>
                <w:rFonts w:ascii="Times New Roman" w:hAnsi="Times New Roman" w:cs="Times New Roman"/>
                <w:sz w:val="24"/>
                <w:szCs w:val="24"/>
              </w:rPr>
              <w:t>0.96±0.</w:t>
            </w:r>
            <w:r w:rsidR="004831A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:rsidR="00706964" w:rsidRDefault="004831A7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964" w:rsidTr="00706964">
        <w:tc>
          <w:tcPr>
            <w:tcW w:w="507" w:type="dxa"/>
            <w:vMerge/>
            <w:shd w:val="clear" w:color="auto" w:fill="B4C6E7" w:themeFill="accent1" w:themeFillTint="66"/>
            <w:textDirection w:val="btLr"/>
          </w:tcPr>
          <w:p w:rsidR="00706964" w:rsidRPr="00706964" w:rsidRDefault="00706964" w:rsidP="00706964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D9E2F3" w:themeFill="accent1" w:themeFillTint="33"/>
          </w:tcPr>
          <w:p w:rsidR="00706964" w:rsidRPr="002440A9" w:rsidRDefault="00706964" w:rsidP="007069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A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s)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:rsidR="00706964" w:rsidRDefault="00706964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8EB">
              <w:rPr>
                <w:rFonts w:ascii="Times New Roman" w:hAnsi="Times New Roman" w:cs="Times New Roman"/>
                <w:sz w:val="24"/>
                <w:szCs w:val="24"/>
              </w:rPr>
              <w:t>0.57±0.2</w:t>
            </w:r>
            <w:r w:rsidR="004831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D9E2F3" w:themeFill="accent1" w:themeFillTint="33"/>
          </w:tcPr>
          <w:p w:rsidR="00706964" w:rsidRDefault="00706964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8EB">
              <w:rPr>
                <w:rFonts w:ascii="Times New Roman" w:hAnsi="Times New Roman" w:cs="Times New Roman"/>
                <w:sz w:val="24"/>
                <w:szCs w:val="24"/>
              </w:rPr>
              <w:t>0.48±0.16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:rsidR="00706964" w:rsidRDefault="004831A7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964" w:rsidTr="00706964">
        <w:tc>
          <w:tcPr>
            <w:tcW w:w="507" w:type="dxa"/>
            <w:vMerge w:val="restart"/>
            <w:shd w:val="clear" w:color="auto" w:fill="F7CAAC" w:themeFill="accent2" w:themeFillTint="66"/>
            <w:textDirection w:val="btLr"/>
          </w:tcPr>
          <w:p w:rsidR="00706964" w:rsidRPr="00706964" w:rsidRDefault="00706964" w:rsidP="00706964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6964">
              <w:rPr>
                <w:rFonts w:ascii="Times New Roman" w:hAnsi="Times New Roman" w:cs="Times New Roman"/>
                <w:i/>
                <w:sz w:val="24"/>
                <w:szCs w:val="24"/>
              </w:rPr>
              <w:t>Radial</w:t>
            </w:r>
          </w:p>
        </w:tc>
        <w:tc>
          <w:tcPr>
            <w:tcW w:w="1903" w:type="dxa"/>
            <w:shd w:val="clear" w:color="auto" w:fill="FBE4D5" w:themeFill="accent2" w:themeFillTint="33"/>
          </w:tcPr>
          <w:p w:rsidR="00706964" w:rsidRPr="002440A9" w:rsidRDefault="00706964" w:rsidP="007069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Peak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FBE4D5" w:themeFill="accent2" w:themeFillTint="33"/>
          </w:tcPr>
          <w:p w:rsidR="00706964" w:rsidRDefault="00706964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4AF">
              <w:rPr>
                <w:rFonts w:ascii="Times New Roman" w:hAnsi="Times New Roman" w:cs="Times New Roman"/>
                <w:sz w:val="24"/>
                <w:szCs w:val="24"/>
              </w:rPr>
              <w:t>47.6±15.4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:rsidR="00706964" w:rsidRDefault="00706964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4AF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2.</w:t>
            </w:r>
            <w:r w:rsidRPr="00C924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:rsidR="00706964" w:rsidRPr="00C924AF" w:rsidRDefault="00D11D22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706964" w:rsidTr="00706964">
        <w:tc>
          <w:tcPr>
            <w:tcW w:w="507" w:type="dxa"/>
            <w:vMerge/>
            <w:shd w:val="clear" w:color="auto" w:fill="F7CAAC" w:themeFill="accent2" w:themeFillTint="66"/>
            <w:textDirection w:val="btLr"/>
          </w:tcPr>
          <w:p w:rsidR="00706964" w:rsidRPr="00706964" w:rsidRDefault="00706964" w:rsidP="00706964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FBE4D5" w:themeFill="accent2" w:themeFillTint="33"/>
          </w:tcPr>
          <w:p w:rsidR="00706964" w:rsidRPr="002440A9" w:rsidRDefault="00706964" w:rsidP="007069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S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s)</w:t>
            </w:r>
          </w:p>
        </w:tc>
        <w:tc>
          <w:tcPr>
            <w:tcW w:w="1985" w:type="dxa"/>
            <w:shd w:val="clear" w:color="auto" w:fill="FBE4D5" w:themeFill="accent2" w:themeFillTint="33"/>
          </w:tcPr>
          <w:p w:rsidR="00706964" w:rsidRDefault="00706964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8EB">
              <w:rPr>
                <w:rFonts w:ascii="Times New Roman" w:hAnsi="Times New Roman" w:cs="Times New Roman"/>
                <w:sz w:val="24"/>
                <w:szCs w:val="24"/>
              </w:rPr>
              <w:t>3.11±1.72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:rsidR="00706964" w:rsidRDefault="00706964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8EB">
              <w:rPr>
                <w:rFonts w:ascii="Times New Roman" w:hAnsi="Times New Roman" w:cs="Times New Roman"/>
                <w:sz w:val="24"/>
                <w:szCs w:val="24"/>
              </w:rPr>
              <w:t>2.93±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:rsidR="00706964" w:rsidRDefault="00D11D22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06964" w:rsidTr="00706964">
        <w:tc>
          <w:tcPr>
            <w:tcW w:w="507" w:type="dxa"/>
            <w:vMerge/>
            <w:shd w:val="clear" w:color="auto" w:fill="F7CAAC" w:themeFill="accent2" w:themeFillTint="66"/>
            <w:textDirection w:val="btLr"/>
          </w:tcPr>
          <w:p w:rsidR="00706964" w:rsidRPr="00706964" w:rsidRDefault="00706964" w:rsidP="00706964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FBE4D5" w:themeFill="accent2" w:themeFillTint="33"/>
          </w:tcPr>
          <w:p w:rsidR="00706964" w:rsidRPr="002440A9" w:rsidRDefault="00706964" w:rsidP="007069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E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s)</w:t>
            </w:r>
          </w:p>
        </w:tc>
        <w:tc>
          <w:tcPr>
            <w:tcW w:w="1985" w:type="dxa"/>
            <w:shd w:val="clear" w:color="auto" w:fill="FBE4D5" w:themeFill="accent2" w:themeFillTint="33"/>
            <w:vAlign w:val="center"/>
          </w:tcPr>
          <w:p w:rsidR="00706964" w:rsidRDefault="00706964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1D22">
              <w:rPr>
                <w:rFonts w:ascii="Times New Roman" w:hAnsi="Times New Roman" w:cs="Times New Roman"/>
                <w:sz w:val="24"/>
                <w:szCs w:val="24"/>
              </w:rPr>
              <w:t>3.76±1.40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:rsidR="00706964" w:rsidRDefault="00706964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4±1.0</w:t>
            </w:r>
            <w:r w:rsidRPr="00C238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:rsidR="00706964" w:rsidRDefault="00D11D22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964" w:rsidTr="00706964">
        <w:tc>
          <w:tcPr>
            <w:tcW w:w="507" w:type="dxa"/>
            <w:vMerge/>
            <w:shd w:val="clear" w:color="auto" w:fill="F7CAAC" w:themeFill="accent2" w:themeFillTint="66"/>
            <w:textDirection w:val="btLr"/>
          </w:tcPr>
          <w:p w:rsidR="00706964" w:rsidRPr="00706964" w:rsidRDefault="00706964" w:rsidP="00706964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FBE4D5" w:themeFill="accent2" w:themeFillTint="33"/>
          </w:tcPr>
          <w:p w:rsidR="00706964" w:rsidRPr="002440A9" w:rsidRDefault="00706964" w:rsidP="007069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A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s)</w:t>
            </w:r>
          </w:p>
        </w:tc>
        <w:tc>
          <w:tcPr>
            <w:tcW w:w="1985" w:type="dxa"/>
            <w:shd w:val="clear" w:color="auto" w:fill="FBE4D5" w:themeFill="accent2" w:themeFillTint="33"/>
          </w:tcPr>
          <w:p w:rsidR="00706964" w:rsidRDefault="00D11D22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0±0.32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:rsidR="00706964" w:rsidRDefault="00706964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8±0.26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:rsidR="00706964" w:rsidRDefault="00D11D22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706964" w:rsidTr="00706964">
        <w:tc>
          <w:tcPr>
            <w:tcW w:w="507" w:type="dxa"/>
            <w:vMerge w:val="restart"/>
            <w:shd w:val="clear" w:color="auto" w:fill="C5E0B3" w:themeFill="accent6" w:themeFillTint="66"/>
            <w:textDirection w:val="btLr"/>
          </w:tcPr>
          <w:p w:rsidR="00706964" w:rsidRPr="00706964" w:rsidRDefault="00706964" w:rsidP="00706964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6964">
              <w:rPr>
                <w:rFonts w:ascii="Times New Roman" w:hAnsi="Times New Roman" w:cs="Times New Roman"/>
                <w:i/>
                <w:sz w:val="24"/>
                <w:szCs w:val="24"/>
              </w:rPr>
              <w:t>Longitudinal</w:t>
            </w:r>
          </w:p>
        </w:tc>
        <w:tc>
          <w:tcPr>
            <w:tcW w:w="1903" w:type="dxa"/>
            <w:shd w:val="clear" w:color="auto" w:fill="E2EFD9" w:themeFill="accent6" w:themeFillTint="33"/>
          </w:tcPr>
          <w:p w:rsidR="00706964" w:rsidRPr="002440A9" w:rsidRDefault="00706964" w:rsidP="007069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Peak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706964" w:rsidRDefault="00706964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.8</w:t>
            </w:r>
            <w:r w:rsidRPr="00C924AF">
              <w:rPr>
                <w:rFonts w:ascii="Times New Roman" w:hAnsi="Times New Roman" w:cs="Times New Roman"/>
                <w:sz w:val="24"/>
                <w:szCs w:val="24"/>
              </w:rPr>
              <w:t>±2.9</w:t>
            </w:r>
          </w:p>
        </w:tc>
        <w:tc>
          <w:tcPr>
            <w:tcW w:w="2126" w:type="dxa"/>
            <w:shd w:val="clear" w:color="auto" w:fill="E2EFD9" w:themeFill="accent6" w:themeFillTint="33"/>
          </w:tcPr>
          <w:p w:rsidR="00706964" w:rsidRDefault="00706964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924AF">
              <w:rPr>
                <w:rFonts w:ascii="Times New Roman" w:hAnsi="Times New Roman" w:cs="Times New Roman"/>
                <w:sz w:val="24"/>
                <w:szCs w:val="24"/>
              </w:rPr>
              <w:t>14.6±2.7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06964" w:rsidRDefault="00D11D22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964" w:rsidTr="00706964">
        <w:tc>
          <w:tcPr>
            <w:tcW w:w="507" w:type="dxa"/>
            <w:vMerge/>
            <w:shd w:val="clear" w:color="auto" w:fill="C5E0B3" w:themeFill="accent6" w:themeFillTint="66"/>
          </w:tcPr>
          <w:p w:rsidR="00706964" w:rsidRPr="002440A9" w:rsidRDefault="00706964" w:rsidP="007069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E2EFD9" w:themeFill="accent6" w:themeFillTint="33"/>
          </w:tcPr>
          <w:p w:rsidR="00706964" w:rsidRPr="002440A9" w:rsidRDefault="00706964" w:rsidP="007069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S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s)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706964" w:rsidRDefault="00706964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831A7">
              <w:rPr>
                <w:rFonts w:ascii="Times New Roman" w:hAnsi="Times New Roman" w:cs="Times New Roman"/>
                <w:sz w:val="24"/>
                <w:szCs w:val="24"/>
              </w:rPr>
              <w:t>1.16±0.22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</w:tcPr>
          <w:p w:rsidR="00706964" w:rsidRDefault="00706964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831A7">
              <w:rPr>
                <w:rFonts w:ascii="Times New Roman" w:hAnsi="Times New Roman" w:cs="Times New Roman"/>
                <w:sz w:val="24"/>
                <w:szCs w:val="24"/>
              </w:rPr>
              <w:t>0.74±0.25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06964" w:rsidRDefault="004831A7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964" w:rsidTr="00706964">
        <w:tc>
          <w:tcPr>
            <w:tcW w:w="507" w:type="dxa"/>
            <w:vMerge/>
            <w:shd w:val="clear" w:color="auto" w:fill="C5E0B3" w:themeFill="accent6" w:themeFillTint="66"/>
          </w:tcPr>
          <w:p w:rsidR="00706964" w:rsidRPr="002440A9" w:rsidRDefault="00706964" w:rsidP="007069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E2EFD9" w:themeFill="accent6" w:themeFillTint="33"/>
          </w:tcPr>
          <w:p w:rsidR="00706964" w:rsidRPr="002440A9" w:rsidRDefault="00706964" w:rsidP="007069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E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s)</w:t>
            </w:r>
          </w:p>
        </w:tc>
        <w:tc>
          <w:tcPr>
            <w:tcW w:w="1985" w:type="dxa"/>
            <w:shd w:val="clear" w:color="auto" w:fill="E2EFD9" w:themeFill="accent6" w:themeFillTint="33"/>
            <w:vAlign w:val="center"/>
          </w:tcPr>
          <w:p w:rsidR="00706964" w:rsidRDefault="004831A7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±0.27</w:t>
            </w:r>
          </w:p>
        </w:tc>
        <w:tc>
          <w:tcPr>
            <w:tcW w:w="2126" w:type="dxa"/>
            <w:shd w:val="clear" w:color="auto" w:fill="E2EFD9" w:themeFill="accent6" w:themeFillTint="33"/>
          </w:tcPr>
          <w:p w:rsidR="00706964" w:rsidRDefault="004831A7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±0.31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06964" w:rsidRDefault="004831A7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964" w:rsidTr="00706964">
        <w:tc>
          <w:tcPr>
            <w:tcW w:w="507" w:type="dxa"/>
            <w:vMerge/>
            <w:shd w:val="clear" w:color="auto" w:fill="C5E0B3" w:themeFill="accent6" w:themeFillTint="66"/>
          </w:tcPr>
          <w:p w:rsidR="00706964" w:rsidRDefault="00706964" w:rsidP="007069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E2EFD9" w:themeFill="accent6" w:themeFillTint="33"/>
          </w:tcPr>
          <w:p w:rsidR="00706964" w:rsidRDefault="00706964" w:rsidP="007069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’ (1/s)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706964" w:rsidRDefault="004831A7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±0.29</w:t>
            </w:r>
          </w:p>
        </w:tc>
        <w:tc>
          <w:tcPr>
            <w:tcW w:w="2126" w:type="dxa"/>
            <w:shd w:val="clear" w:color="auto" w:fill="E2EFD9" w:themeFill="accent6" w:themeFillTint="33"/>
          </w:tcPr>
          <w:p w:rsidR="00706964" w:rsidRDefault="004831A7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±0.15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706964" w:rsidRDefault="004831A7" w:rsidP="00706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F37884" w:rsidRDefault="002440A9" w:rsidP="004831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mean </w:t>
      </w:r>
      <w:r w:rsidRPr="00F46496">
        <w:rPr>
          <w:rFonts w:ascii="Times New Roman" w:hAnsi="Times New Roman" w:cs="Times New Roman"/>
          <w:sz w:val="24"/>
          <w:szCs w:val="24"/>
          <w:u w:val="single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SD. P values are derived from paired</w:t>
      </w:r>
      <w:r w:rsidR="004831A7">
        <w:rPr>
          <w:rFonts w:ascii="Times New Roman" w:hAnsi="Times New Roman" w:cs="Times New Roman"/>
          <w:sz w:val="24"/>
          <w:szCs w:val="24"/>
        </w:rPr>
        <w:t xml:space="preserve"> </w:t>
      </w:r>
      <w:r w:rsidR="002943B6">
        <w:rPr>
          <w:rFonts w:ascii="Times New Roman" w:hAnsi="Times New Roman" w:cs="Times New Roman"/>
          <w:sz w:val="24"/>
          <w:szCs w:val="24"/>
        </w:rPr>
        <w:t>t</w:t>
      </w:r>
      <w:r w:rsidR="004831A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test.</w:t>
      </w:r>
    </w:p>
    <w:p w:rsidR="00D55B5C" w:rsidRDefault="00D55B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55B5C" w:rsidRPr="00181E72" w:rsidRDefault="00F37884" w:rsidP="004831A7">
      <w:pPr>
        <w:spacing w:line="480" w:lineRule="auto"/>
        <w:rPr>
          <w:rFonts w:ascii="Times New Roman" w:hAnsi="Times New Roman" w:cs="Times New Roman"/>
          <w:color w:val="C00000"/>
          <w:sz w:val="24"/>
          <w:szCs w:val="24"/>
        </w:rPr>
      </w:pPr>
      <w:r w:rsidRPr="00181E72">
        <w:rPr>
          <w:rFonts w:ascii="Times New Roman" w:hAnsi="Times New Roman" w:cs="Times New Roman"/>
          <w:b/>
          <w:color w:val="C00000"/>
          <w:sz w:val="24"/>
          <w:szCs w:val="24"/>
        </w:rPr>
        <w:lastRenderedPageBreak/>
        <w:t>Supplementary Table 2</w:t>
      </w:r>
      <w:r w:rsidRPr="00181E72">
        <w:rPr>
          <w:rFonts w:ascii="Times New Roman" w:hAnsi="Times New Roman" w:cs="Times New Roman"/>
          <w:color w:val="C00000"/>
          <w:sz w:val="24"/>
          <w:szCs w:val="24"/>
        </w:rPr>
        <w:t xml:space="preserve">. </w:t>
      </w:r>
      <w:r w:rsidR="00D55B5C" w:rsidRPr="00181E72">
        <w:rPr>
          <w:rFonts w:ascii="Times New Roman" w:hAnsi="Times New Roman" w:cs="Times New Roman"/>
          <w:color w:val="C00000"/>
          <w:sz w:val="24"/>
          <w:szCs w:val="24"/>
        </w:rPr>
        <w:t>Gender differences in 3D strains and strain rates.</w:t>
      </w:r>
    </w:p>
    <w:tbl>
      <w:tblPr>
        <w:tblStyle w:val="TableGrid"/>
        <w:tblW w:w="0" w:type="auto"/>
        <w:tblLook w:val="04A0"/>
      </w:tblPr>
      <w:tblGrid>
        <w:gridCol w:w="507"/>
        <w:gridCol w:w="1903"/>
        <w:gridCol w:w="1985"/>
        <w:gridCol w:w="2126"/>
        <w:gridCol w:w="992"/>
      </w:tblGrid>
      <w:tr w:rsidR="00D55B5C" w:rsidTr="00B91A2A">
        <w:tc>
          <w:tcPr>
            <w:tcW w:w="507" w:type="dxa"/>
            <w:tcBorders>
              <w:top w:val="nil"/>
              <w:left w:val="nil"/>
              <w:right w:val="nil"/>
            </w:tcBorders>
          </w:tcPr>
          <w:p w:rsidR="00D55B5C" w:rsidRDefault="00D55B5C" w:rsidP="00B91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</w:tcBorders>
          </w:tcPr>
          <w:p w:rsidR="00D55B5C" w:rsidRDefault="00D55B5C" w:rsidP="00B91A2A">
            <w:pPr>
              <w:spacing w:line="480" w:lineRule="auto"/>
              <w:jc w:val="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55B5C" w:rsidRPr="002440A9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le</w:t>
            </w:r>
          </w:p>
        </w:tc>
        <w:tc>
          <w:tcPr>
            <w:tcW w:w="2126" w:type="dxa"/>
          </w:tcPr>
          <w:p w:rsidR="00D55B5C" w:rsidRPr="002440A9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emale</w:t>
            </w:r>
          </w:p>
        </w:tc>
        <w:tc>
          <w:tcPr>
            <w:tcW w:w="992" w:type="dxa"/>
          </w:tcPr>
          <w:p w:rsidR="00D55B5C" w:rsidRPr="002440A9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D55B5C" w:rsidTr="00B91A2A">
        <w:tc>
          <w:tcPr>
            <w:tcW w:w="507" w:type="dxa"/>
            <w:vMerge w:val="restart"/>
            <w:shd w:val="clear" w:color="auto" w:fill="B4C6E7" w:themeFill="accent1" w:themeFillTint="66"/>
            <w:textDirection w:val="btLr"/>
          </w:tcPr>
          <w:p w:rsidR="00D55B5C" w:rsidRPr="00706964" w:rsidRDefault="00D55B5C" w:rsidP="00B91A2A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6964">
              <w:rPr>
                <w:rFonts w:ascii="Times New Roman" w:hAnsi="Times New Roman" w:cs="Times New Roman"/>
                <w:i/>
                <w:sz w:val="24"/>
                <w:szCs w:val="24"/>
              </w:rPr>
              <w:t>Circumferential</w:t>
            </w:r>
          </w:p>
        </w:tc>
        <w:tc>
          <w:tcPr>
            <w:tcW w:w="1903" w:type="dxa"/>
            <w:shd w:val="clear" w:color="auto" w:fill="D9E2F3" w:themeFill="accent1" w:themeFillTint="33"/>
          </w:tcPr>
          <w:p w:rsidR="00D55B5C" w:rsidRPr="002440A9" w:rsidRDefault="00D55B5C" w:rsidP="00B91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Peak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.3±2.4</w:t>
            </w:r>
          </w:p>
        </w:tc>
        <w:tc>
          <w:tcPr>
            <w:tcW w:w="2126" w:type="dxa"/>
            <w:shd w:val="clear" w:color="auto" w:fill="D9E2F3" w:themeFill="accent1" w:themeFillTint="33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.9±2.7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D55B5C" w:rsidTr="00B91A2A">
        <w:tc>
          <w:tcPr>
            <w:tcW w:w="507" w:type="dxa"/>
            <w:vMerge/>
            <w:shd w:val="clear" w:color="auto" w:fill="B4C6E7" w:themeFill="accent1" w:themeFillTint="66"/>
            <w:textDirection w:val="btLr"/>
          </w:tcPr>
          <w:p w:rsidR="00D55B5C" w:rsidRPr="00706964" w:rsidRDefault="00D55B5C" w:rsidP="00B91A2A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D9E2F3" w:themeFill="accent1" w:themeFillTint="33"/>
          </w:tcPr>
          <w:p w:rsidR="00D55B5C" w:rsidRPr="002440A9" w:rsidRDefault="00D55B5C" w:rsidP="00B91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S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s)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2±0.20</w:t>
            </w: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2±0.18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D55B5C" w:rsidTr="00B91A2A">
        <w:trPr>
          <w:trHeight w:val="70"/>
        </w:trPr>
        <w:tc>
          <w:tcPr>
            <w:tcW w:w="507" w:type="dxa"/>
            <w:vMerge/>
            <w:shd w:val="clear" w:color="auto" w:fill="B4C6E7" w:themeFill="accent1" w:themeFillTint="66"/>
            <w:textDirection w:val="btLr"/>
          </w:tcPr>
          <w:p w:rsidR="00D55B5C" w:rsidRPr="00706964" w:rsidRDefault="00D55B5C" w:rsidP="00B91A2A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D9E2F3" w:themeFill="accent1" w:themeFillTint="33"/>
          </w:tcPr>
          <w:p w:rsidR="00D55B5C" w:rsidRPr="002440A9" w:rsidRDefault="00D55B5C" w:rsidP="00B91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E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s)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±0.21</w:t>
            </w:r>
          </w:p>
        </w:tc>
        <w:tc>
          <w:tcPr>
            <w:tcW w:w="2126" w:type="dxa"/>
            <w:shd w:val="clear" w:color="auto" w:fill="D9E2F3" w:themeFill="accent1" w:themeFillTint="33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±0.23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55B5C" w:rsidTr="00B91A2A">
        <w:tc>
          <w:tcPr>
            <w:tcW w:w="507" w:type="dxa"/>
            <w:vMerge/>
            <w:shd w:val="clear" w:color="auto" w:fill="B4C6E7" w:themeFill="accent1" w:themeFillTint="66"/>
            <w:textDirection w:val="btLr"/>
          </w:tcPr>
          <w:p w:rsidR="00D55B5C" w:rsidRPr="00706964" w:rsidRDefault="00D55B5C" w:rsidP="00B91A2A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D9E2F3" w:themeFill="accent1" w:themeFillTint="33"/>
          </w:tcPr>
          <w:p w:rsidR="00D55B5C" w:rsidRPr="002440A9" w:rsidRDefault="00D55B5C" w:rsidP="00B91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A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s)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±0.14</w:t>
            </w:r>
          </w:p>
        </w:tc>
        <w:tc>
          <w:tcPr>
            <w:tcW w:w="2126" w:type="dxa"/>
            <w:shd w:val="clear" w:color="auto" w:fill="D9E2F3" w:themeFill="accent1" w:themeFillTint="33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±0.18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D55B5C" w:rsidTr="00B91A2A">
        <w:tc>
          <w:tcPr>
            <w:tcW w:w="507" w:type="dxa"/>
            <w:vMerge w:val="restart"/>
            <w:shd w:val="clear" w:color="auto" w:fill="F7CAAC" w:themeFill="accent2" w:themeFillTint="66"/>
            <w:textDirection w:val="btLr"/>
          </w:tcPr>
          <w:p w:rsidR="00D55B5C" w:rsidRPr="00706964" w:rsidRDefault="00D55B5C" w:rsidP="00B91A2A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6964">
              <w:rPr>
                <w:rFonts w:ascii="Times New Roman" w:hAnsi="Times New Roman" w:cs="Times New Roman"/>
                <w:i/>
                <w:sz w:val="24"/>
                <w:szCs w:val="24"/>
              </w:rPr>
              <w:t>Radial</w:t>
            </w:r>
          </w:p>
        </w:tc>
        <w:tc>
          <w:tcPr>
            <w:tcW w:w="1903" w:type="dxa"/>
            <w:shd w:val="clear" w:color="auto" w:fill="FBE4D5" w:themeFill="accent2" w:themeFillTint="33"/>
          </w:tcPr>
          <w:p w:rsidR="00D55B5C" w:rsidRPr="002440A9" w:rsidRDefault="00D55B5C" w:rsidP="00B91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Peak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FBE4D5" w:themeFill="accent2" w:themeFillTint="33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9±12.7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0±11.9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:rsidR="00D55B5C" w:rsidRPr="00C924AF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D55B5C" w:rsidTr="00B91A2A">
        <w:tc>
          <w:tcPr>
            <w:tcW w:w="507" w:type="dxa"/>
            <w:vMerge/>
            <w:shd w:val="clear" w:color="auto" w:fill="F7CAAC" w:themeFill="accent2" w:themeFillTint="66"/>
            <w:textDirection w:val="btLr"/>
          </w:tcPr>
          <w:p w:rsidR="00D55B5C" w:rsidRPr="00706964" w:rsidRDefault="00D55B5C" w:rsidP="00B91A2A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FBE4D5" w:themeFill="accent2" w:themeFillTint="33"/>
          </w:tcPr>
          <w:p w:rsidR="00D55B5C" w:rsidRPr="002440A9" w:rsidRDefault="00D55B5C" w:rsidP="00B91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S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s)</w:t>
            </w:r>
          </w:p>
        </w:tc>
        <w:tc>
          <w:tcPr>
            <w:tcW w:w="1985" w:type="dxa"/>
            <w:shd w:val="clear" w:color="auto" w:fill="FBE4D5" w:themeFill="accent2" w:themeFillTint="33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±1.28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±0.90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D55B5C" w:rsidTr="00B91A2A">
        <w:tc>
          <w:tcPr>
            <w:tcW w:w="507" w:type="dxa"/>
            <w:vMerge/>
            <w:shd w:val="clear" w:color="auto" w:fill="F7CAAC" w:themeFill="accent2" w:themeFillTint="66"/>
            <w:textDirection w:val="btLr"/>
          </w:tcPr>
          <w:p w:rsidR="00D55B5C" w:rsidRPr="00706964" w:rsidRDefault="00D55B5C" w:rsidP="00B91A2A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FBE4D5" w:themeFill="accent2" w:themeFillTint="33"/>
          </w:tcPr>
          <w:p w:rsidR="00D55B5C" w:rsidRPr="002440A9" w:rsidRDefault="00D55B5C" w:rsidP="00B91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E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s)</w:t>
            </w:r>
          </w:p>
        </w:tc>
        <w:tc>
          <w:tcPr>
            <w:tcW w:w="1985" w:type="dxa"/>
            <w:shd w:val="clear" w:color="auto" w:fill="FBE4D5" w:themeFill="accent2" w:themeFillTint="33"/>
            <w:vAlign w:val="center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0±0.89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9±1.14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55B5C" w:rsidTr="00B91A2A">
        <w:tc>
          <w:tcPr>
            <w:tcW w:w="507" w:type="dxa"/>
            <w:vMerge/>
            <w:shd w:val="clear" w:color="auto" w:fill="F7CAAC" w:themeFill="accent2" w:themeFillTint="66"/>
            <w:textDirection w:val="btLr"/>
          </w:tcPr>
          <w:p w:rsidR="00D55B5C" w:rsidRPr="00706964" w:rsidRDefault="00D55B5C" w:rsidP="00B91A2A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FBE4D5" w:themeFill="accent2" w:themeFillTint="33"/>
          </w:tcPr>
          <w:p w:rsidR="00D55B5C" w:rsidRPr="002440A9" w:rsidRDefault="00D55B5C" w:rsidP="00B91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A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s)</w:t>
            </w:r>
          </w:p>
        </w:tc>
        <w:tc>
          <w:tcPr>
            <w:tcW w:w="1985" w:type="dxa"/>
            <w:shd w:val="clear" w:color="auto" w:fill="FBE4D5" w:themeFill="accent2" w:themeFillTint="33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±0.21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:rsidR="00D55B5C" w:rsidRDefault="00D55B5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8±0.3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D55B5C" w:rsidTr="00B91A2A">
        <w:tc>
          <w:tcPr>
            <w:tcW w:w="507" w:type="dxa"/>
            <w:vMerge w:val="restart"/>
            <w:shd w:val="clear" w:color="auto" w:fill="C5E0B3" w:themeFill="accent6" w:themeFillTint="66"/>
            <w:textDirection w:val="btLr"/>
          </w:tcPr>
          <w:p w:rsidR="00D55B5C" w:rsidRPr="00706964" w:rsidRDefault="00D55B5C" w:rsidP="00B91A2A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6964">
              <w:rPr>
                <w:rFonts w:ascii="Times New Roman" w:hAnsi="Times New Roman" w:cs="Times New Roman"/>
                <w:i/>
                <w:sz w:val="24"/>
                <w:szCs w:val="24"/>
              </w:rPr>
              <w:t>Longitudinal</w:t>
            </w:r>
          </w:p>
        </w:tc>
        <w:tc>
          <w:tcPr>
            <w:tcW w:w="1903" w:type="dxa"/>
            <w:shd w:val="clear" w:color="auto" w:fill="E2EFD9" w:themeFill="accent6" w:themeFillTint="33"/>
          </w:tcPr>
          <w:p w:rsidR="00D55B5C" w:rsidRPr="002440A9" w:rsidRDefault="00D55B5C" w:rsidP="00B91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Peak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±2.8</w:t>
            </w:r>
          </w:p>
        </w:tc>
        <w:tc>
          <w:tcPr>
            <w:tcW w:w="2126" w:type="dxa"/>
            <w:shd w:val="clear" w:color="auto" w:fill="E2EFD9" w:themeFill="accent6" w:themeFillTint="33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±2.3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D55B5C" w:rsidTr="00B91A2A">
        <w:tc>
          <w:tcPr>
            <w:tcW w:w="507" w:type="dxa"/>
            <w:vMerge/>
            <w:shd w:val="clear" w:color="auto" w:fill="C5E0B3" w:themeFill="accent6" w:themeFillTint="66"/>
          </w:tcPr>
          <w:p w:rsidR="00D55B5C" w:rsidRPr="002440A9" w:rsidRDefault="00D55B5C" w:rsidP="00B91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E2EFD9" w:themeFill="accent6" w:themeFillTint="33"/>
          </w:tcPr>
          <w:p w:rsidR="00D55B5C" w:rsidRPr="002440A9" w:rsidRDefault="00D55B5C" w:rsidP="00B91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S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s)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2±0.28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5±0.22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D55B5C" w:rsidTr="00B91A2A">
        <w:tc>
          <w:tcPr>
            <w:tcW w:w="507" w:type="dxa"/>
            <w:vMerge/>
            <w:shd w:val="clear" w:color="auto" w:fill="C5E0B3" w:themeFill="accent6" w:themeFillTint="66"/>
          </w:tcPr>
          <w:p w:rsidR="00D55B5C" w:rsidRPr="002440A9" w:rsidRDefault="00D55B5C" w:rsidP="00B91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E2EFD9" w:themeFill="accent6" w:themeFillTint="33"/>
          </w:tcPr>
          <w:p w:rsidR="00D55B5C" w:rsidRPr="002440A9" w:rsidRDefault="00D55B5C" w:rsidP="00B91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0A9">
              <w:rPr>
                <w:rFonts w:ascii="Times New Roman" w:hAnsi="Times New Roman" w:cs="Times New Roman"/>
                <w:sz w:val="24"/>
                <w:szCs w:val="24"/>
              </w:rPr>
              <w:t>E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/s)</w:t>
            </w:r>
          </w:p>
        </w:tc>
        <w:tc>
          <w:tcPr>
            <w:tcW w:w="1985" w:type="dxa"/>
            <w:shd w:val="clear" w:color="auto" w:fill="E2EFD9" w:themeFill="accent6" w:themeFillTint="33"/>
            <w:vAlign w:val="center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±0.28</w:t>
            </w:r>
          </w:p>
        </w:tc>
        <w:tc>
          <w:tcPr>
            <w:tcW w:w="2126" w:type="dxa"/>
            <w:shd w:val="clear" w:color="auto" w:fill="E2EFD9" w:themeFill="accent6" w:themeFillTint="33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±0.33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55B5C" w:rsidTr="00B91A2A">
        <w:tc>
          <w:tcPr>
            <w:tcW w:w="507" w:type="dxa"/>
            <w:vMerge/>
            <w:shd w:val="clear" w:color="auto" w:fill="C5E0B3" w:themeFill="accent6" w:themeFillTint="66"/>
          </w:tcPr>
          <w:p w:rsidR="00D55B5C" w:rsidRDefault="00D55B5C" w:rsidP="00B91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E2EFD9" w:themeFill="accent6" w:themeFillTint="33"/>
          </w:tcPr>
          <w:p w:rsidR="00D55B5C" w:rsidRDefault="00D55B5C" w:rsidP="00B91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’ (1/s)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±0.14</w:t>
            </w:r>
          </w:p>
        </w:tc>
        <w:tc>
          <w:tcPr>
            <w:tcW w:w="2126" w:type="dxa"/>
            <w:shd w:val="clear" w:color="auto" w:fill="E2EFD9" w:themeFill="accent6" w:themeFillTint="33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±0.16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D55B5C" w:rsidRDefault="00BF607C" w:rsidP="00B91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</w:tbl>
    <w:p w:rsidR="00FA7195" w:rsidRDefault="00354D08" w:rsidP="004831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4D08">
        <w:rPr>
          <w:rFonts w:ascii="Times New Roman" w:hAnsi="Times New Roman" w:cs="Times New Roman"/>
          <w:sz w:val="24"/>
          <w:szCs w:val="24"/>
        </w:rPr>
        <w:t xml:space="preserve">P values </w:t>
      </w:r>
      <w:r>
        <w:rPr>
          <w:rFonts w:ascii="Times New Roman" w:hAnsi="Times New Roman" w:cs="Times New Roman"/>
          <w:sz w:val="24"/>
          <w:szCs w:val="24"/>
        </w:rPr>
        <w:t>are derived from independent samples t-test.</w:t>
      </w:r>
    </w:p>
    <w:p w:rsidR="00354D08" w:rsidRDefault="00354D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064FF" w:rsidRPr="00E7089A" w:rsidRDefault="00315941" w:rsidP="00C924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55B5C">
        <w:rPr>
          <w:rFonts w:ascii="Times New Roman" w:hAnsi="Times New Roman" w:cs="Times New Roman"/>
          <w:b/>
          <w:sz w:val="24"/>
          <w:szCs w:val="24"/>
        </w:rPr>
        <w:t>3</w:t>
      </w:r>
      <w:r w:rsidR="006064FF" w:rsidRPr="00C924AF">
        <w:rPr>
          <w:rFonts w:ascii="Times New Roman" w:hAnsi="Times New Roman" w:cs="Times New Roman"/>
          <w:b/>
          <w:sz w:val="24"/>
          <w:szCs w:val="24"/>
        </w:rPr>
        <w:t>.</w:t>
      </w:r>
      <w:r w:rsidR="007527F9" w:rsidRPr="00C924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089A">
        <w:rPr>
          <w:rFonts w:ascii="Times New Roman" w:hAnsi="Times New Roman" w:cs="Times New Roman"/>
          <w:sz w:val="24"/>
          <w:szCs w:val="24"/>
        </w:rPr>
        <w:t>Intra-class correlation for average of 2 strain rate measurements</w:t>
      </w:r>
    </w:p>
    <w:tbl>
      <w:tblPr>
        <w:tblStyle w:val="TableGrid"/>
        <w:tblW w:w="5245" w:type="dxa"/>
        <w:tblInd w:w="-5" w:type="dxa"/>
        <w:tblLook w:val="04A0"/>
      </w:tblPr>
      <w:tblGrid>
        <w:gridCol w:w="1560"/>
        <w:gridCol w:w="1559"/>
        <w:gridCol w:w="2126"/>
      </w:tblGrid>
      <w:tr w:rsidR="00A87FC8" w:rsidRPr="00C924AF" w:rsidTr="00E7089A">
        <w:tc>
          <w:tcPr>
            <w:tcW w:w="1560" w:type="dxa"/>
          </w:tcPr>
          <w:p w:rsidR="00A87FC8" w:rsidRPr="00C924AF" w:rsidRDefault="00A87FC8" w:rsidP="00E535D4">
            <w:pPr>
              <w:pStyle w:val="NoSpacing"/>
            </w:pP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:rsidR="00A87FC8" w:rsidRPr="00C924AF" w:rsidRDefault="00A87FC8" w:rsidP="00E7089A">
            <w:pPr>
              <w:pStyle w:val="NoSpacing"/>
              <w:jc w:val="center"/>
            </w:pPr>
            <w:r w:rsidRPr="00C924AF">
              <w:t>ICC average measures</w:t>
            </w:r>
          </w:p>
        </w:tc>
      </w:tr>
      <w:tr w:rsidR="00A87FC8" w:rsidRPr="00C924AF" w:rsidTr="008A4250">
        <w:tc>
          <w:tcPr>
            <w:tcW w:w="1560" w:type="dxa"/>
            <w:vMerge w:val="restart"/>
            <w:shd w:val="clear" w:color="auto" w:fill="DEEAF6" w:themeFill="accent5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  <w:r w:rsidRPr="00C924AF">
              <w:t>3D GC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</w:pPr>
            <w:r w:rsidRPr="00C924AF">
              <w:t>0.94 (0.91 to 0.96)</w:t>
            </w:r>
          </w:p>
        </w:tc>
      </w:tr>
      <w:tr w:rsidR="00A87FC8" w:rsidRPr="00C924AF" w:rsidTr="008A4250">
        <w:tc>
          <w:tcPr>
            <w:tcW w:w="1560" w:type="dxa"/>
            <w:vMerge/>
            <w:shd w:val="clear" w:color="auto" w:fill="DEEAF6" w:themeFill="accent5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9E47D3" w:rsidP="00E535D4">
            <w:pPr>
              <w:pStyle w:val="NoSpacing"/>
            </w:pPr>
            <w:r w:rsidRPr="00C924AF">
              <w:t>0.94 (0.89 to 0.97)</w:t>
            </w:r>
          </w:p>
        </w:tc>
      </w:tr>
      <w:tr w:rsidR="00A87FC8" w:rsidRPr="00C924AF" w:rsidTr="008A4250">
        <w:tc>
          <w:tcPr>
            <w:tcW w:w="1560" w:type="dxa"/>
            <w:vMerge w:val="restart"/>
            <w:shd w:val="clear" w:color="auto" w:fill="DEEAF6" w:themeFill="accent5" w:themeFillTint="33"/>
            <w:vAlign w:val="center"/>
          </w:tcPr>
          <w:p w:rsidR="00A87FC8" w:rsidRPr="00C924AF" w:rsidRDefault="00E7089A" w:rsidP="00E7089A">
            <w:pPr>
              <w:pStyle w:val="NoSpacing"/>
              <w:jc w:val="center"/>
            </w:pPr>
            <w:r>
              <w:t>2D GC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</w:pPr>
            <w:r w:rsidRPr="00C924AF">
              <w:t>0.90 (0.85 to 0.93)</w:t>
            </w:r>
          </w:p>
        </w:tc>
      </w:tr>
      <w:tr w:rsidR="00A87FC8" w:rsidRPr="00C924AF" w:rsidTr="008A4250">
        <w:tc>
          <w:tcPr>
            <w:tcW w:w="1560" w:type="dxa"/>
            <w:vMerge/>
            <w:shd w:val="clear" w:color="auto" w:fill="DEEAF6" w:themeFill="accent5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B161FB" w:rsidP="00E535D4">
            <w:pPr>
              <w:pStyle w:val="NoSpacing"/>
            </w:pPr>
            <w:r w:rsidRPr="00C924AF">
              <w:t>0.79 (0.62 to 0.89)</w:t>
            </w:r>
          </w:p>
        </w:tc>
      </w:tr>
      <w:tr w:rsidR="00A87FC8" w:rsidRPr="00C924AF" w:rsidTr="008A4250">
        <w:tc>
          <w:tcPr>
            <w:tcW w:w="1560" w:type="dxa"/>
            <w:vMerge w:val="restart"/>
            <w:shd w:val="clear" w:color="auto" w:fill="DEEAF6" w:themeFill="accent5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  <w:r w:rsidRPr="00C924AF">
              <w:t>3D GCS S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E7089A" w:rsidP="00E535D4">
            <w:pPr>
              <w:pStyle w:val="NoSpacing"/>
            </w:pPr>
            <w:r>
              <w:t>0.90 (0.84 to 0.93</w:t>
            </w:r>
            <w:r w:rsidR="00A87FC8" w:rsidRPr="00C924AF">
              <w:t>)</w:t>
            </w:r>
          </w:p>
        </w:tc>
      </w:tr>
      <w:tr w:rsidR="00A87FC8" w:rsidRPr="00C924AF" w:rsidTr="008A4250">
        <w:tc>
          <w:tcPr>
            <w:tcW w:w="1560" w:type="dxa"/>
            <w:vMerge/>
            <w:shd w:val="clear" w:color="auto" w:fill="DEEAF6" w:themeFill="accent5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9E47D3" w:rsidP="00E535D4">
            <w:pPr>
              <w:pStyle w:val="NoSpacing"/>
            </w:pPr>
            <w:r w:rsidRPr="00C924AF">
              <w:t>0.80 (0.64 to 0.89)</w:t>
            </w:r>
          </w:p>
        </w:tc>
      </w:tr>
      <w:tr w:rsidR="00A87FC8" w:rsidRPr="00C924AF" w:rsidTr="008A4250">
        <w:tc>
          <w:tcPr>
            <w:tcW w:w="1560" w:type="dxa"/>
            <w:vMerge w:val="restart"/>
            <w:shd w:val="clear" w:color="auto" w:fill="DEEAF6" w:themeFill="accent5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  <w:r w:rsidRPr="00C924AF">
              <w:t>2D GCS S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</w:pPr>
            <w:r w:rsidRPr="00C924AF">
              <w:t>0.62 (0.43 to 0.74)</w:t>
            </w:r>
          </w:p>
        </w:tc>
      </w:tr>
      <w:tr w:rsidR="00A87FC8" w:rsidRPr="00C924AF" w:rsidTr="008A4250">
        <w:tc>
          <w:tcPr>
            <w:tcW w:w="1560" w:type="dxa"/>
            <w:vMerge/>
            <w:shd w:val="clear" w:color="auto" w:fill="DEEAF6" w:themeFill="accent5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B161FB" w:rsidP="00E535D4">
            <w:pPr>
              <w:pStyle w:val="NoSpacing"/>
            </w:pPr>
            <w:r w:rsidRPr="00C924AF">
              <w:t>0.56 (0.24 to 0.77)</w:t>
            </w:r>
          </w:p>
        </w:tc>
      </w:tr>
      <w:tr w:rsidR="00A87FC8" w:rsidRPr="00C924AF" w:rsidTr="008A4250">
        <w:tc>
          <w:tcPr>
            <w:tcW w:w="1560" w:type="dxa"/>
            <w:vMerge w:val="restart"/>
            <w:shd w:val="clear" w:color="auto" w:fill="DEEAF6" w:themeFill="accent5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  <w:r w:rsidRPr="00C924AF">
              <w:t>3D GCS E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</w:pPr>
            <w:r w:rsidRPr="00C924AF">
              <w:t>0.78</w:t>
            </w:r>
            <w:r w:rsidR="00E7089A">
              <w:t xml:space="preserve"> (0.6</w:t>
            </w:r>
            <w:r w:rsidRPr="00C924AF">
              <w:t>8 to 0.85)</w:t>
            </w:r>
          </w:p>
        </w:tc>
      </w:tr>
      <w:tr w:rsidR="00A87FC8" w:rsidRPr="00C924AF" w:rsidTr="008A4250">
        <w:tc>
          <w:tcPr>
            <w:tcW w:w="1560" w:type="dxa"/>
            <w:vMerge/>
            <w:shd w:val="clear" w:color="auto" w:fill="DEEAF6" w:themeFill="accent5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9E47D3" w:rsidP="00E535D4">
            <w:pPr>
              <w:pStyle w:val="NoSpacing"/>
            </w:pPr>
            <w:r w:rsidRPr="00C924AF">
              <w:t>0.84 (0.70 to 0.91)</w:t>
            </w:r>
          </w:p>
        </w:tc>
      </w:tr>
      <w:tr w:rsidR="00A87FC8" w:rsidRPr="00C924AF" w:rsidTr="008A4250">
        <w:tc>
          <w:tcPr>
            <w:tcW w:w="1560" w:type="dxa"/>
            <w:vMerge w:val="restart"/>
            <w:shd w:val="clear" w:color="auto" w:fill="DEEAF6" w:themeFill="accent5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  <w:r w:rsidRPr="00C924AF">
              <w:t>2D GCS E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</w:pPr>
            <w:r w:rsidRPr="00C924AF">
              <w:t>0.43 (0.15 to 0.62)</w:t>
            </w:r>
          </w:p>
        </w:tc>
      </w:tr>
      <w:tr w:rsidR="00A87FC8" w:rsidRPr="00C924AF" w:rsidTr="008A4250">
        <w:tc>
          <w:tcPr>
            <w:tcW w:w="1560" w:type="dxa"/>
            <w:vMerge/>
            <w:shd w:val="clear" w:color="auto" w:fill="DEEAF6" w:themeFill="accent5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B161FB" w:rsidP="00E535D4">
            <w:pPr>
              <w:pStyle w:val="NoSpacing"/>
            </w:pPr>
            <w:r w:rsidRPr="00C924AF">
              <w:t>0.01 (-0.74 to 0.44)</w:t>
            </w:r>
          </w:p>
        </w:tc>
      </w:tr>
      <w:tr w:rsidR="00A87FC8" w:rsidRPr="00C924AF" w:rsidTr="008A4250">
        <w:tc>
          <w:tcPr>
            <w:tcW w:w="1560" w:type="dxa"/>
            <w:vMerge w:val="restart"/>
            <w:shd w:val="clear" w:color="auto" w:fill="DEEAF6" w:themeFill="accent5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  <w:r w:rsidRPr="00C924AF">
              <w:t>3D GCS A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E7089A" w:rsidP="00E535D4">
            <w:pPr>
              <w:pStyle w:val="NoSpacing"/>
            </w:pPr>
            <w:r>
              <w:t>0.96 (0.95 to 0.98</w:t>
            </w:r>
            <w:r w:rsidR="00A87FC8" w:rsidRPr="00C924AF">
              <w:t>)</w:t>
            </w:r>
          </w:p>
        </w:tc>
      </w:tr>
      <w:tr w:rsidR="00A87FC8" w:rsidRPr="00C924AF" w:rsidTr="008A4250">
        <w:tc>
          <w:tcPr>
            <w:tcW w:w="1560" w:type="dxa"/>
            <w:vMerge/>
            <w:shd w:val="clear" w:color="auto" w:fill="DEEAF6" w:themeFill="accent5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9E47D3" w:rsidP="00E535D4">
            <w:pPr>
              <w:pStyle w:val="NoSpacing"/>
            </w:pPr>
            <w:r w:rsidRPr="00C924AF">
              <w:t>0.96 (0.94 to 0.98)</w:t>
            </w:r>
          </w:p>
        </w:tc>
      </w:tr>
      <w:tr w:rsidR="00A87FC8" w:rsidRPr="00C924AF" w:rsidTr="008A4250">
        <w:tc>
          <w:tcPr>
            <w:tcW w:w="1560" w:type="dxa"/>
            <w:vMerge w:val="restart"/>
            <w:shd w:val="clear" w:color="auto" w:fill="DEEAF6" w:themeFill="accent5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  <w:r w:rsidRPr="00C924AF">
              <w:t>2D GCS A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</w:pPr>
            <w:r w:rsidRPr="00C924AF">
              <w:t>0.85 (0.77 to 0.90)</w:t>
            </w:r>
          </w:p>
        </w:tc>
      </w:tr>
      <w:tr w:rsidR="00A87FC8" w:rsidRPr="00C924AF" w:rsidTr="008A4250">
        <w:tc>
          <w:tcPr>
            <w:tcW w:w="1560" w:type="dxa"/>
            <w:vMerge/>
            <w:shd w:val="clear" w:color="auto" w:fill="DEEAF6" w:themeFill="accent5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:rsidR="00A87FC8" w:rsidRPr="00C924AF" w:rsidRDefault="00B161FB" w:rsidP="00E535D4">
            <w:pPr>
              <w:pStyle w:val="NoSpacing"/>
            </w:pPr>
            <w:r w:rsidRPr="00C924AF">
              <w:t>0.74 (0.52 to 0.86)</w:t>
            </w:r>
          </w:p>
        </w:tc>
      </w:tr>
      <w:tr w:rsidR="00A87FC8" w:rsidRPr="00C924AF" w:rsidTr="008A4250">
        <w:tc>
          <w:tcPr>
            <w:tcW w:w="1560" w:type="dxa"/>
            <w:vMerge w:val="restart"/>
            <w:shd w:val="clear" w:color="auto" w:fill="FBE4D5" w:themeFill="accent2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  <w:r w:rsidRPr="00C924AF">
              <w:t>3D G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BE4D5" w:themeFill="accent2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A87FC8" w:rsidP="00E535D4">
            <w:pPr>
              <w:pStyle w:val="NoSpacing"/>
            </w:pPr>
            <w:r w:rsidRPr="00C924AF">
              <w:t>0.90 (0.86 to 0.94)</w:t>
            </w:r>
          </w:p>
        </w:tc>
      </w:tr>
      <w:tr w:rsidR="00A87FC8" w:rsidRPr="00C924AF" w:rsidTr="008A4250">
        <w:tc>
          <w:tcPr>
            <w:tcW w:w="1560" w:type="dxa"/>
            <w:vMerge/>
            <w:shd w:val="clear" w:color="auto" w:fill="FBE4D5" w:themeFill="accent2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9E47D3" w:rsidP="00E535D4">
            <w:pPr>
              <w:pStyle w:val="NoSpacing"/>
            </w:pPr>
            <w:r w:rsidRPr="00C924AF">
              <w:t>0.88 (0.76 to 0.94)</w:t>
            </w:r>
          </w:p>
        </w:tc>
      </w:tr>
      <w:tr w:rsidR="00A87FC8" w:rsidRPr="00C924AF" w:rsidTr="008A4250">
        <w:tc>
          <w:tcPr>
            <w:tcW w:w="1560" w:type="dxa"/>
            <w:vMerge w:val="restart"/>
            <w:shd w:val="clear" w:color="auto" w:fill="FBE4D5" w:themeFill="accent2" w:themeFillTint="33"/>
            <w:vAlign w:val="center"/>
          </w:tcPr>
          <w:p w:rsidR="00A87FC8" w:rsidRPr="00C924AF" w:rsidRDefault="00A87FC8" w:rsidP="005F3C27">
            <w:pPr>
              <w:pStyle w:val="NoSpacing"/>
              <w:jc w:val="center"/>
            </w:pPr>
            <w:r w:rsidRPr="00C924AF">
              <w:t xml:space="preserve">2D GRS 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BE4D5" w:themeFill="accent2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A87FC8" w:rsidP="00E535D4">
            <w:pPr>
              <w:pStyle w:val="NoSpacing"/>
            </w:pPr>
            <w:r w:rsidRPr="00C924AF">
              <w:t>0.85 (0.78 to 0.90)</w:t>
            </w:r>
          </w:p>
        </w:tc>
      </w:tr>
      <w:tr w:rsidR="00A87FC8" w:rsidRPr="00C924AF" w:rsidTr="008A4250">
        <w:tc>
          <w:tcPr>
            <w:tcW w:w="1560" w:type="dxa"/>
            <w:vMerge/>
            <w:shd w:val="clear" w:color="auto" w:fill="FBE4D5" w:themeFill="accent2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B161FB" w:rsidP="00E535D4">
            <w:pPr>
              <w:pStyle w:val="NoSpacing"/>
            </w:pPr>
            <w:r w:rsidRPr="00C924AF">
              <w:t>0.60 (0.27 to 0.78)</w:t>
            </w:r>
          </w:p>
        </w:tc>
      </w:tr>
      <w:tr w:rsidR="00A87FC8" w:rsidRPr="00C924AF" w:rsidTr="008A4250">
        <w:tc>
          <w:tcPr>
            <w:tcW w:w="1560" w:type="dxa"/>
            <w:vMerge w:val="restart"/>
            <w:shd w:val="clear" w:color="auto" w:fill="FBE4D5" w:themeFill="accent2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  <w:r w:rsidRPr="00C924AF">
              <w:t>3D GRS S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BE4D5" w:themeFill="accent2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9E47D3" w:rsidP="00E535D4">
            <w:pPr>
              <w:pStyle w:val="NoSpacing"/>
            </w:pPr>
            <w:r w:rsidRPr="00C924AF">
              <w:t>0.860 (0.79 to 0.91</w:t>
            </w:r>
            <w:r w:rsidR="00A87FC8" w:rsidRPr="00C924AF">
              <w:t>)</w:t>
            </w:r>
          </w:p>
        </w:tc>
      </w:tr>
      <w:tr w:rsidR="00A87FC8" w:rsidRPr="00C924AF" w:rsidTr="008A4250">
        <w:tc>
          <w:tcPr>
            <w:tcW w:w="1560" w:type="dxa"/>
            <w:vMerge/>
            <w:shd w:val="clear" w:color="auto" w:fill="FBE4D5" w:themeFill="accent2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9E47D3" w:rsidP="00E535D4">
            <w:pPr>
              <w:pStyle w:val="NoSpacing"/>
            </w:pPr>
            <w:r w:rsidRPr="00C924AF">
              <w:t>0.85 (0.71 to 0.92)</w:t>
            </w:r>
          </w:p>
        </w:tc>
      </w:tr>
      <w:tr w:rsidR="00A87FC8" w:rsidRPr="00C924AF" w:rsidTr="008A4250">
        <w:tc>
          <w:tcPr>
            <w:tcW w:w="1560" w:type="dxa"/>
            <w:vMerge w:val="restart"/>
            <w:shd w:val="clear" w:color="auto" w:fill="FBE4D5" w:themeFill="accent2" w:themeFillTint="33"/>
            <w:vAlign w:val="center"/>
          </w:tcPr>
          <w:p w:rsidR="00A87FC8" w:rsidRPr="00C924AF" w:rsidRDefault="00A87FC8" w:rsidP="005F3C27">
            <w:pPr>
              <w:pStyle w:val="NoSpacing"/>
              <w:jc w:val="center"/>
            </w:pPr>
            <w:r w:rsidRPr="00C924AF">
              <w:t>2D GRS S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BE4D5" w:themeFill="accent2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A87FC8" w:rsidP="00E535D4">
            <w:pPr>
              <w:pStyle w:val="NoSpacing"/>
            </w:pPr>
            <w:r w:rsidRPr="00C924AF">
              <w:t>0.73 (0.59 to 0.82)</w:t>
            </w:r>
          </w:p>
        </w:tc>
      </w:tr>
      <w:tr w:rsidR="00A87FC8" w:rsidRPr="00C924AF" w:rsidTr="008A4250">
        <w:tc>
          <w:tcPr>
            <w:tcW w:w="1560" w:type="dxa"/>
            <w:vMerge/>
            <w:shd w:val="clear" w:color="auto" w:fill="FBE4D5" w:themeFill="accent2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B161FB" w:rsidP="00E535D4">
            <w:pPr>
              <w:pStyle w:val="NoSpacing"/>
            </w:pPr>
            <w:r w:rsidRPr="00C924AF">
              <w:t>0.24 (-0.28 to 0.56)</w:t>
            </w:r>
          </w:p>
        </w:tc>
      </w:tr>
      <w:tr w:rsidR="00A87FC8" w:rsidRPr="00C924AF" w:rsidTr="008A4250">
        <w:tc>
          <w:tcPr>
            <w:tcW w:w="1560" w:type="dxa"/>
            <w:vMerge w:val="restart"/>
            <w:shd w:val="clear" w:color="auto" w:fill="FBE4D5" w:themeFill="accent2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  <w:r w:rsidRPr="00C924AF">
              <w:t>3D GRS E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BE4D5" w:themeFill="accent2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E7089A" w:rsidP="00E535D4">
            <w:pPr>
              <w:pStyle w:val="NoSpacing"/>
            </w:pPr>
            <w:r>
              <w:t>0.80</w:t>
            </w:r>
            <w:r w:rsidR="00A87FC8" w:rsidRPr="00C924AF">
              <w:t xml:space="preserve"> (0.70 to 0.8</w:t>
            </w:r>
            <w:r>
              <w:t>7</w:t>
            </w:r>
            <w:r w:rsidR="00A87FC8" w:rsidRPr="00C924AF">
              <w:t>)</w:t>
            </w:r>
          </w:p>
        </w:tc>
      </w:tr>
      <w:tr w:rsidR="00A87FC8" w:rsidRPr="00C924AF" w:rsidTr="008A4250">
        <w:tc>
          <w:tcPr>
            <w:tcW w:w="1560" w:type="dxa"/>
            <w:vMerge/>
            <w:shd w:val="clear" w:color="auto" w:fill="FBE4D5" w:themeFill="accent2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9E47D3" w:rsidP="00E535D4">
            <w:pPr>
              <w:pStyle w:val="NoSpacing"/>
            </w:pPr>
            <w:r w:rsidRPr="00C924AF">
              <w:t>0.67 (0.36 to 0.81)</w:t>
            </w:r>
          </w:p>
        </w:tc>
      </w:tr>
      <w:tr w:rsidR="00A87FC8" w:rsidRPr="00C924AF" w:rsidTr="008A4250">
        <w:tc>
          <w:tcPr>
            <w:tcW w:w="1560" w:type="dxa"/>
            <w:vMerge w:val="restart"/>
            <w:shd w:val="clear" w:color="auto" w:fill="FBE4D5" w:themeFill="accent2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  <w:r w:rsidRPr="00C924AF">
              <w:t>2D GRS E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BE4D5" w:themeFill="accent2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A87FC8" w:rsidP="00E535D4">
            <w:pPr>
              <w:pStyle w:val="NoSpacing"/>
            </w:pPr>
            <w:r w:rsidRPr="00C924AF">
              <w:t>0.59 (0.39 to 0.73)</w:t>
            </w:r>
          </w:p>
        </w:tc>
      </w:tr>
      <w:tr w:rsidR="00A87FC8" w:rsidRPr="00C924AF" w:rsidTr="008A4250">
        <w:tc>
          <w:tcPr>
            <w:tcW w:w="1560" w:type="dxa"/>
            <w:vMerge/>
            <w:shd w:val="clear" w:color="auto" w:fill="FBE4D5" w:themeFill="accent2" w:themeFillTint="33"/>
            <w:vAlign w:val="center"/>
          </w:tcPr>
          <w:p w:rsidR="00A87FC8" w:rsidRPr="00C924AF" w:rsidRDefault="00A87FC8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A87FC8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A87FC8" w:rsidRPr="00C924AF" w:rsidRDefault="00B161FB" w:rsidP="00E535D4">
            <w:pPr>
              <w:pStyle w:val="NoSpacing"/>
            </w:pPr>
            <w:r w:rsidRPr="00C924AF">
              <w:t>0.21 (-0.22 to 0.51)</w:t>
            </w:r>
          </w:p>
        </w:tc>
      </w:tr>
      <w:tr w:rsidR="00361321" w:rsidRPr="00C924AF" w:rsidTr="008A4250">
        <w:tc>
          <w:tcPr>
            <w:tcW w:w="1560" w:type="dxa"/>
            <w:vMerge w:val="restart"/>
            <w:shd w:val="clear" w:color="auto" w:fill="FBE4D5" w:themeFill="accent2" w:themeFillTint="33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  <w:r w:rsidRPr="00C924AF">
              <w:t>3D GRS A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BE4D5" w:themeFill="accent2" w:themeFillTint="33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361321" w:rsidRPr="00C924AF" w:rsidRDefault="00E7089A" w:rsidP="00E535D4">
            <w:pPr>
              <w:pStyle w:val="NoSpacing"/>
            </w:pPr>
            <w:r>
              <w:t>0.92 (0.88 to 0.9</w:t>
            </w:r>
            <w:r w:rsidR="00361321" w:rsidRPr="00C924AF">
              <w:t>5)</w:t>
            </w:r>
          </w:p>
        </w:tc>
      </w:tr>
      <w:tr w:rsidR="00361321" w:rsidRPr="00C924AF" w:rsidTr="008A4250">
        <w:tc>
          <w:tcPr>
            <w:tcW w:w="1560" w:type="dxa"/>
            <w:vMerge/>
            <w:shd w:val="clear" w:color="auto" w:fill="FBE4D5" w:themeFill="accent2" w:themeFillTint="33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361321" w:rsidRPr="00C924AF" w:rsidRDefault="009E47D3" w:rsidP="00E535D4">
            <w:pPr>
              <w:pStyle w:val="NoSpacing"/>
            </w:pPr>
            <w:r w:rsidRPr="00C924AF">
              <w:t>0.93 (0.86 to 0.96)</w:t>
            </w:r>
          </w:p>
        </w:tc>
      </w:tr>
      <w:tr w:rsidR="00361321" w:rsidRPr="00C924AF" w:rsidTr="008A4250">
        <w:tc>
          <w:tcPr>
            <w:tcW w:w="1560" w:type="dxa"/>
            <w:vMerge w:val="restart"/>
            <w:shd w:val="clear" w:color="auto" w:fill="FBE4D5" w:themeFill="accent2" w:themeFillTint="33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  <w:r w:rsidRPr="00C924AF">
              <w:t>2D GRS A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BE4D5" w:themeFill="accent2" w:themeFillTint="33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361321" w:rsidRPr="00C924AF" w:rsidRDefault="00361321" w:rsidP="00E535D4">
            <w:pPr>
              <w:pStyle w:val="NoSpacing"/>
            </w:pPr>
            <w:r w:rsidRPr="00C924AF">
              <w:t>0.78 (0.67 to 0.85)</w:t>
            </w:r>
          </w:p>
        </w:tc>
      </w:tr>
      <w:tr w:rsidR="00361321" w:rsidRPr="00C924AF" w:rsidTr="008A4250">
        <w:tc>
          <w:tcPr>
            <w:tcW w:w="1560" w:type="dxa"/>
            <w:vMerge/>
            <w:shd w:val="clear" w:color="auto" w:fill="FBE4D5" w:themeFill="accent2" w:themeFillTint="33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361321" w:rsidRPr="00C924AF" w:rsidRDefault="00B161FB" w:rsidP="00E535D4">
            <w:pPr>
              <w:pStyle w:val="NoSpacing"/>
            </w:pPr>
            <w:r w:rsidRPr="00C924AF">
              <w:t>0.82 (0.68 to 0.90)</w:t>
            </w:r>
          </w:p>
        </w:tc>
      </w:tr>
      <w:tr w:rsidR="00361321" w:rsidRPr="00C924AF" w:rsidTr="00E7089A">
        <w:trPr>
          <w:trHeight w:val="279"/>
        </w:trPr>
        <w:tc>
          <w:tcPr>
            <w:tcW w:w="1560" w:type="dxa"/>
            <w:vMerge w:val="restart"/>
            <w:shd w:val="clear" w:color="auto" w:fill="E8F3E1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  <w:r w:rsidRPr="00C924AF">
              <w:t>3D GL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</w:pPr>
            <w:r w:rsidRPr="00C924AF">
              <w:t>0.87 (0.79 to 0.91)</w:t>
            </w:r>
          </w:p>
        </w:tc>
      </w:tr>
      <w:tr w:rsidR="00361321" w:rsidRPr="00C924AF" w:rsidTr="00E7089A">
        <w:trPr>
          <w:trHeight w:val="279"/>
        </w:trPr>
        <w:tc>
          <w:tcPr>
            <w:tcW w:w="1560" w:type="dxa"/>
            <w:vMerge/>
            <w:shd w:val="clear" w:color="auto" w:fill="E8F3E1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E1"/>
          </w:tcPr>
          <w:p w:rsidR="00361321" w:rsidRPr="00C924AF" w:rsidRDefault="009E47D3" w:rsidP="00E535D4">
            <w:pPr>
              <w:pStyle w:val="NoSpacing"/>
            </w:pPr>
            <w:r w:rsidRPr="00C924AF">
              <w:t>0.85 (0.73 to 0.92)</w:t>
            </w:r>
          </w:p>
        </w:tc>
      </w:tr>
      <w:tr w:rsidR="00361321" w:rsidRPr="00C924AF" w:rsidTr="00E7089A">
        <w:trPr>
          <w:trHeight w:val="279"/>
        </w:trPr>
        <w:tc>
          <w:tcPr>
            <w:tcW w:w="1560" w:type="dxa"/>
            <w:vMerge w:val="restart"/>
            <w:shd w:val="clear" w:color="auto" w:fill="E8F3E1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  <w:r w:rsidRPr="00C924AF">
              <w:t>2D GL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</w:pPr>
            <w:r w:rsidRPr="00C924AF">
              <w:t>0.79 (0.69 to 0.86)</w:t>
            </w:r>
          </w:p>
        </w:tc>
      </w:tr>
      <w:tr w:rsidR="00361321" w:rsidRPr="00C924AF" w:rsidTr="00E7089A">
        <w:trPr>
          <w:trHeight w:val="279"/>
        </w:trPr>
        <w:tc>
          <w:tcPr>
            <w:tcW w:w="1560" w:type="dxa"/>
            <w:vMerge/>
            <w:shd w:val="clear" w:color="auto" w:fill="E8F3E1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E1"/>
          </w:tcPr>
          <w:p w:rsidR="00361321" w:rsidRPr="00C924AF" w:rsidRDefault="00B161FB" w:rsidP="00E535D4">
            <w:pPr>
              <w:pStyle w:val="NoSpacing"/>
            </w:pPr>
            <w:r w:rsidRPr="00C924AF">
              <w:t>0.83 (0.68 to 0.60)</w:t>
            </w:r>
          </w:p>
        </w:tc>
      </w:tr>
      <w:tr w:rsidR="00361321" w:rsidRPr="00C924AF" w:rsidTr="00E7089A">
        <w:tc>
          <w:tcPr>
            <w:tcW w:w="1560" w:type="dxa"/>
            <w:vMerge w:val="restart"/>
            <w:shd w:val="clear" w:color="auto" w:fill="E8F3E1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  <w:r w:rsidRPr="00C924AF">
              <w:t>3D GLS S</w:t>
            </w:r>
            <w:r w:rsidR="005F3C27">
              <w:t>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</w:pPr>
            <w:r w:rsidRPr="00C924AF">
              <w:t>0.46</w:t>
            </w:r>
            <w:r w:rsidR="00E7089A">
              <w:t xml:space="preserve"> (0.21 to 0.64</w:t>
            </w:r>
            <w:r w:rsidRPr="00C924AF">
              <w:t>)</w:t>
            </w:r>
          </w:p>
        </w:tc>
      </w:tr>
      <w:tr w:rsidR="00361321" w:rsidRPr="00C924AF" w:rsidTr="00E7089A">
        <w:tc>
          <w:tcPr>
            <w:tcW w:w="1560" w:type="dxa"/>
            <w:vMerge/>
            <w:shd w:val="clear" w:color="auto" w:fill="E8F3E1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E1"/>
          </w:tcPr>
          <w:p w:rsidR="00361321" w:rsidRPr="00C924AF" w:rsidRDefault="009E47D3" w:rsidP="00E535D4">
            <w:pPr>
              <w:pStyle w:val="NoSpacing"/>
            </w:pPr>
            <w:r w:rsidRPr="00C924AF">
              <w:t>0.76 (0.57 to 0.87)</w:t>
            </w:r>
          </w:p>
        </w:tc>
      </w:tr>
      <w:tr w:rsidR="00361321" w:rsidRPr="00C924AF" w:rsidTr="00E7089A">
        <w:tc>
          <w:tcPr>
            <w:tcW w:w="1560" w:type="dxa"/>
            <w:vMerge w:val="restart"/>
            <w:shd w:val="clear" w:color="auto" w:fill="E8F3E1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  <w:r w:rsidRPr="00C924AF">
              <w:t>2D GLS S</w:t>
            </w:r>
            <w:r w:rsidR="005F3C27">
              <w:t>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</w:pPr>
            <w:r w:rsidRPr="00C924AF">
              <w:t>0.65 (0.47 to 0.76)</w:t>
            </w:r>
          </w:p>
        </w:tc>
      </w:tr>
      <w:tr w:rsidR="00361321" w:rsidRPr="00C924AF" w:rsidTr="00E7089A">
        <w:tc>
          <w:tcPr>
            <w:tcW w:w="1560" w:type="dxa"/>
            <w:vMerge/>
            <w:shd w:val="clear" w:color="auto" w:fill="E8F3E1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E1"/>
          </w:tcPr>
          <w:p w:rsidR="00361321" w:rsidRPr="00C924AF" w:rsidRDefault="00B161FB" w:rsidP="00E535D4">
            <w:pPr>
              <w:pStyle w:val="NoSpacing"/>
            </w:pPr>
            <w:r w:rsidRPr="00C924AF">
              <w:t>0.76 (0.57 to 0.87)</w:t>
            </w:r>
          </w:p>
        </w:tc>
      </w:tr>
      <w:tr w:rsidR="00361321" w:rsidRPr="00C924AF" w:rsidTr="00E7089A">
        <w:tc>
          <w:tcPr>
            <w:tcW w:w="1560" w:type="dxa"/>
            <w:vMerge w:val="restart"/>
            <w:shd w:val="clear" w:color="auto" w:fill="E8F3E1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  <w:r w:rsidRPr="00C924AF">
              <w:t>3D GLS E</w:t>
            </w:r>
            <w:r w:rsidR="005F3C27">
              <w:t>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8F3E1"/>
          </w:tcPr>
          <w:p w:rsidR="00361321" w:rsidRPr="00C924AF" w:rsidRDefault="00E7089A" w:rsidP="00E535D4">
            <w:pPr>
              <w:pStyle w:val="NoSpacing"/>
            </w:pPr>
            <w:r>
              <w:t>0.47</w:t>
            </w:r>
            <w:r w:rsidR="00361321" w:rsidRPr="00C924AF">
              <w:t xml:space="preserve"> (0.21</w:t>
            </w:r>
            <w:r>
              <w:t xml:space="preserve"> to 0.64</w:t>
            </w:r>
            <w:r w:rsidR="00361321" w:rsidRPr="00C924AF">
              <w:t>)</w:t>
            </w:r>
          </w:p>
        </w:tc>
      </w:tr>
      <w:tr w:rsidR="00361321" w:rsidRPr="00C924AF" w:rsidTr="00E7089A">
        <w:tc>
          <w:tcPr>
            <w:tcW w:w="1560" w:type="dxa"/>
            <w:vMerge/>
            <w:shd w:val="clear" w:color="auto" w:fill="E8F3E1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E1"/>
          </w:tcPr>
          <w:p w:rsidR="00361321" w:rsidRPr="00C924AF" w:rsidRDefault="009E47D3" w:rsidP="00E535D4">
            <w:pPr>
              <w:pStyle w:val="NoSpacing"/>
            </w:pPr>
            <w:r w:rsidRPr="00C924AF">
              <w:t>0.70 (0.46 to 0.83)</w:t>
            </w:r>
          </w:p>
        </w:tc>
      </w:tr>
      <w:tr w:rsidR="00361321" w:rsidRPr="00C924AF" w:rsidTr="00E7089A">
        <w:tc>
          <w:tcPr>
            <w:tcW w:w="1560" w:type="dxa"/>
            <w:vMerge w:val="restart"/>
            <w:shd w:val="clear" w:color="auto" w:fill="E8F3E1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  <w:r w:rsidRPr="00C924AF">
              <w:t>2D GLS E</w:t>
            </w:r>
            <w:r w:rsidR="005F3C27">
              <w:t>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</w:pPr>
            <w:r w:rsidRPr="00C924AF">
              <w:t>0.69 (0.55 to 0.80)</w:t>
            </w:r>
          </w:p>
        </w:tc>
      </w:tr>
      <w:tr w:rsidR="00361321" w:rsidRPr="00C924AF" w:rsidTr="00E7089A">
        <w:tc>
          <w:tcPr>
            <w:tcW w:w="1560" w:type="dxa"/>
            <w:vMerge/>
            <w:shd w:val="clear" w:color="auto" w:fill="E8F3E1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E1"/>
          </w:tcPr>
          <w:p w:rsidR="00361321" w:rsidRPr="00C924AF" w:rsidRDefault="00B161FB" w:rsidP="00E535D4">
            <w:pPr>
              <w:pStyle w:val="NoSpacing"/>
            </w:pPr>
            <w:r w:rsidRPr="00C924AF">
              <w:t>0.65 (0.36 to 0.81)</w:t>
            </w:r>
          </w:p>
        </w:tc>
      </w:tr>
      <w:tr w:rsidR="00361321" w:rsidRPr="00C924AF" w:rsidTr="00E7089A">
        <w:tc>
          <w:tcPr>
            <w:tcW w:w="1560" w:type="dxa"/>
            <w:vMerge w:val="restart"/>
            <w:shd w:val="clear" w:color="auto" w:fill="E8F3E1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  <w:r w:rsidRPr="00C924AF">
              <w:t>3D GLS A</w:t>
            </w:r>
            <w:r w:rsidR="005F3C27">
              <w:t>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</w:pPr>
            <w:r w:rsidRPr="00C924AF">
              <w:t>0.87 (0.8</w:t>
            </w:r>
            <w:r w:rsidR="00E7089A">
              <w:t>1 to 0.92</w:t>
            </w:r>
            <w:r w:rsidRPr="00C924AF">
              <w:t>)</w:t>
            </w:r>
          </w:p>
        </w:tc>
      </w:tr>
      <w:tr w:rsidR="00361321" w:rsidRPr="00C924AF" w:rsidTr="00E7089A">
        <w:tc>
          <w:tcPr>
            <w:tcW w:w="1560" w:type="dxa"/>
            <w:vMerge/>
            <w:shd w:val="clear" w:color="auto" w:fill="E8F3E1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F3E1"/>
          </w:tcPr>
          <w:p w:rsidR="00361321" w:rsidRPr="00C924AF" w:rsidRDefault="009E47D3" w:rsidP="00E535D4">
            <w:pPr>
              <w:pStyle w:val="NoSpacing"/>
            </w:pPr>
            <w:r w:rsidRPr="00C924AF">
              <w:t>0.89 (0.80 to 0.94)</w:t>
            </w:r>
          </w:p>
        </w:tc>
      </w:tr>
      <w:tr w:rsidR="00361321" w:rsidRPr="00C924AF" w:rsidTr="00E7089A">
        <w:tc>
          <w:tcPr>
            <w:tcW w:w="1560" w:type="dxa"/>
            <w:vMerge w:val="restart"/>
            <w:shd w:val="clear" w:color="auto" w:fill="E8F3E1"/>
            <w:vAlign w:val="center"/>
          </w:tcPr>
          <w:p w:rsidR="00361321" w:rsidRPr="00C924AF" w:rsidRDefault="00361321" w:rsidP="00E7089A">
            <w:pPr>
              <w:pStyle w:val="NoSpacing"/>
              <w:jc w:val="center"/>
            </w:pPr>
            <w:r w:rsidRPr="00C924AF">
              <w:lastRenderedPageBreak/>
              <w:t>2D GLS A</w:t>
            </w:r>
            <w:r w:rsidR="005F3C27">
              <w:t>’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ra-observ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</w:pPr>
            <w:r w:rsidRPr="00C924AF">
              <w:t>0.79 (0.69 to 0.86)</w:t>
            </w:r>
          </w:p>
        </w:tc>
      </w:tr>
      <w:tr w:rsidR="00361321" w:rsidRPr="00C924AF" w:rsidTr="00E7089A">
        <w:tc>
          <w:tcPr>
            <w:tcW w:w="1560" w:type="dxa"/>
            <w:vMerge/>
            <w:shd w:val="clear" w:color="auto" w:fill="E8F3E1"/>
          </w:tcPr>
          <w:p w:rsidR="00361321" w:rsidRPr="00C924AF" w:rsidRDefault="00361321" w:rsidP="00E535D4">
            <w:pPr>
              <w:pStyle w:val="NoSpacing"/>
            </w:pPr>
          </w:p>
        </w:tc>
        <w:tc>
          <w:tcPr>
            <w:tcW w:w="1559" w:type="dxa"/>
            <w:tcBorders>
              <w:top w:val="nil"/>
            </w:tcBorders>
            <w:shd w:val="clear" w:color="auto" w:fill="E8F3E1"/>
          </w:tcPr>
          <w:p w:rsidR="00361321" w:rsidRPr="00C924AF" w:rsidRDefault="00361321" w:rsidP="00E535D4">
            <w:pPr>
              <w:pStyle w:val="NoSpacing"/>
              <w:rPr>
                <w:i/>
              </w:rPr>
            </w:pPr>
            <w:r w:rsidRPr="00C924AF">
              <w:rPr>
                <w:i/>
              </w:rPr>
              <w:t>Inter-observe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8F3E1"/>
          </w:tcPr>
          <w:p w:rsidR="00361321" w:rsidRPr="00C924AF" w:rsidRDefault="00B161FB" w:rsidP="00E535D4">
            <w:pPr>
              <w:pStyle w:val="NoSpacing"/>
            </w:pPr>
            <w:r w:rsidRPr="00C924AF">
              <w:t>0.70 (0.46 to 0.84)</w:t>
            </w:r>
          </w:p>
        </w:tc>
      </w:tr>
      <w:bookmarkEnd w:id="0"/>
    </w:tbl>
    <w:p w:rsidR="00AF25F7" w:rsidRDefault="00AF25F7">
      <w:pPr>
        <w:rPr>
          <w:rFonts w:ascii="Times New Roman" w:hAnsi="Times New Roman" w:cs="Times New Roman"/>
          <w:sz w:val="24"/>
          <w:szCs w:val="24"/>
        </w:rPr>
      </w:pPr>
    </w:p>
    <w:sectPr w:rsidR="00AF25F7" w:rsidSect="00B5116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00000001" w:usb1="4000207B" w:usb2="00000000" w:usb3="00000000" w:csb0="0000019F" w:csb1="00000000"/>
  </w:font>
  <w:font w:name="AdvDailynews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43956"/>
    <w:multiLevelType w:val="hybridMultilevel"/>
    <w:tmpl w:val="0FA8F1EA"/>
    <w:lvl w:ilvl="0" w:tplc="EA4637E8">
      <w:start w:val="1"/>
      <w:numFmt w:val="decimal"/>
      <w:lvlText w:val="%1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C348B1"/>
    <w:multiLevelType w:val="hybridMultilevel"/>
    <w:tmpl w:val="1DD626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3C15E2"/>
    <w:multiLevelType w:val="hybridMultilevel"/>
    <w:tmpl w:val="C0A611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9C3E63"/>
    <w:multiLevelType w:val="hybridMultilevel"/>
    <w:tmpl w:val="E646C754"/>
    <w:lvl w:ilvl="0" w:tplc="412A531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563370"/>
    <w:multiLevelType w:val="hybridMultilevel"/>
    <w:tmpl w:val="3BAC9C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E37351"/>
    <w:multiLevelType w:val="hybridMultilevel"/>
    <w:tmpl w:val="BD5CFF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1D268F"/>
    <w:multiLevelType w:val="hybridMultilevel"/>
    <w:tmpl w:val="CE16BBB6"/>
    <w:lvl w:ilvl="0" w:tplc="8ABCCDE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8C66AB"/>
    <w:multiLevelType w:val="hybridMultilevel"/>
    <w:tmpl w:val="52785F9C"/>
    <w:lvl w:ilvl="0" w:tplc="6358840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C01E69"/>
    <w:multiLevelType w:val="hybridMultilevel"/>
    <w:tmpl w:val="E97824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5D1F64"/>
    <w:multiLevelType w:val="hybridMultilevel"/>
    <w:tmpl w:val="8A206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AB4C17"/>
    <w:multiLevelType w:val="hybridMultilevel"/>
    <w:tmpl w:val="2B9419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DC00CD2"/>
    <w:multiLevelType w:val="hybridMultilevel"/>
    <w:tmpl w:val="CBECB5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EA97C27"/>
    <w:multiLevelType w:val="hybridMultilevel"/>
    <w:tmpl w:val="C18248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E8501F"/>
    <w:multiLevelType w:val="hybridMultilevel"/>
    <w:tmpl w:val="1EAE7D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13"/>
  </w:num>
  <w:num w:numId="4">
    <w:abstractNumId w:val="5"/>
  </w:num>
  <w:num w:numId="5">
    <w:abstractNumId w:val="11"/>
  </w:num>
  <w:num w:numId="6">
    <w:abstractNumId w:val="7"/>
  </w:num>
  <w:num w:numId="7">
    <w:abstractNumId w:val="6"/>
  </w:num>
  <w:num w:numId="8">
    <w:abstractNumId w:val="0"/>
  </w:num>
  <w:num w:numId="9">
    <w:abstractNumId w:val="3"/>
  </w:num>
  <w:num w:numId="10">
    <w:abstractNumId w:val="12"/>
  </w:num>
  <w:num w:numId="11">
    <w:abstractNumId w:val="8"/>
  </w:num>
  <w:num w:numId="12">
    <w:abstractNumId w:val="9"/>
  </w:num>
  <w:num w:numId="13">
    <w:abstractNumId w:val="10"/>
  </w:num>
  <w:num w:numId="1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Journal Card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0atsx9lx0awse9xdn5xarcdvzvtvssx0fa&quot;&gt;Mitral valve library7&lt;record-ids&gt;&lt;item&gt;202&lt;/item&gt;&lt;item&gt;248&lt;/item&gt;&lt;item&gt;307&lt;/item&gt;&lt;item&gt;357&lt;/item&gt;&lt;item&gt;358&lt;/item&gt;&lt;item&gt;359&lt;/item&gt;&lt;item&gt;375&lt;/item&gt;&lt;item&gt;376&lt;/item&gt;&lt;item&gt;377&lt;/item&gt;&lt;item&gt;378&lt;/item&gt;&lt;item&gt;379&lt;/item&gt;&lt;item&gt;384&lt;/item&gt;&lt;item&gt;385&lt;/item&gt;&lt;item&gt;386&lt;/item&gt;&lt;item&gt;387&lt;/item&gt;&lt;item&gt;389&lt;/item&gt;&lt;item&gt;390&lt;/item&gt;&lt;item&gt;419&lt;/item&gt;&lt;item&gt;420&lt;/item&gt;&lt;item&gt;427&lt;/item&gt;&lt;item&gt;446&lt;/item&gt;&lt;item&gt;447&lt;/item&gt;&lt;item&gt;448&lt;/item&gt;&lt;item&gt;449&lt;/item&gt;&lt;item&gt;450&lt;/item&gt;&lt;/record-ids&gt;&lt;/item&gt;&lt;/Libraries&gt;"/>
  </w:docVars>
  <w:rsids>
    <w:rsidRoot w:val="002604D5"/>
    <w:rsid w:val="000001F5"/>
    <w:rsid w:val="0002194E"/>
    <w:rsid w:val="00021D29"/>
    <w:rsid w:val="000308A6"/>
    <w:rsid w:val="00031933"/>
    <w:rsid w:val="00035546"/>
    <w:rsid w:val="00037197"/>
    <w:rsid w:val="00040E51"/>
    <w:rsid w:val="00041C55"/>
    <w:rsid w:val="00042C82"/>
    <w:rsid w:val="000466C7"/>
    <w:rsid w:val="00055BC0"/>
    <w:rsid w:val="00057E7B"/>
    <w:rsid w:val="000614D3"/>
    <w:rsid w:val="00062133"/>
    <w:rsid w:val="000625CB"/>
    <w:rsid w:val="000667EC"/>
    <w:rsid w:val="0006796F"/>
    <w:rsid w:val="00073E51"/>
    <w:rsid w:val="00077A52"/>
    <w:rsid w:val="000826DD"/>
    <w:rsid w:val="00083CA9"/>
    <w:rsid w:val="0009176D"/>
    <w:rsid w:val="000922AC"/>
    <w:rsid w:val="00093DA1"/>
    <w:rsid w:val="000941FD"/>
    <w:rsid w:val="000948B8"/>
    <w:rsid w:val="000A0889"/>
    <w:rsid w:val="000A1721"/>
    <w:rsid w:val="000A1B66"/>
    <w:rsid w:val="000A3DB7"/>
    <w:rsid w:val="000A6E51"/>
    <w:rsid w:val="000B0BD2"/>
    <w:rsid w:val="000B6C33"/>
    <w:rsid w:val="000C3E38"/>
    <w:rsid w:val="000C4D35"/>
    <w:rsid w:val="000C713D"/>
    <w:rsid w:val="000D1C16"/>
    <w:rsid w:val="000D248B"/>
    <w:rsid w:val="000D4189"/>
    <w:rsid w:val="000D4244"/>
    <w:rsid w:val="000D73A6"/>
    <w:rsid w:val="000E01DD"/>
    <w:rsid w:val="000E1AE2"/>
    <w:rsid w:val="000E5167"/>
    <w:rsid w:val="000E64CF"/>
    <w:rsid w:val="000E7BFE"/>
    <w:rsid w:val="000F02E6"/>
    <w:rsid w:val="000F1AF3"/>
    <w:rsid w:val="000F2C24"/>
    <w:rsid w:val="001006E8"/>
    <w:rsid w:val="001052F6"/>
    <w:rsid w:val="00112471"/>
    <w:rsid w:val="00120ACF"/>
    <w:rsid w:val="00120AF0"/>
    <w:rsid w:val="001217E7"/>
    <w:rsid w:val="0012253F"/>
    <w:rsid w:val="00151DBD"/>
    <w:rsid w:val="00154F9A"/>
    <w:rsid w:val="0015795A"/>
    <w:rsid w:val="00165222"/>
    <w:rsid w:val="001739EA"/>
    <w:rsid w:val="001819E7"/>
    <w:rsid w:val="00181E72"/>
    <w:rsid w:val="00181FE1"/>
    <w:rsid w:val="00185016"/>
    <w:rsid w:val="00186241"/>
    <w:rsid w:val="00194506"/>
    <w:rsid w:val="00194A0A"/>
    <w:rsid w:val="00195785"/>
    <w:rsid w:val="00196A34"/>
    <w:rsid w:val="001A5C09"/>
    <w:rsid w:val="001B07AC"/>
    <w:rsid w:val="001B2E87"/>
    <w:rsid w:val="001B6235"/>
    <w:rsid w:val="001C22F9"/>
    <w:rsid w:val="001C7F0B"/>
    <w:rsid w:val="001D0E89"/>
    <w:rsid w:val="001E349A"/>
    <w:rsid w:val="001E4ED0"/>
    <w:rsid w:val="001F1222"/>
    <w:rsid w:val="001F159F"/>
    <w:rsid w:val="001F44F9"/>
    <w:rsid w:val="00202250"/>
    <w:rsid w:val="00214208"/>
    <w:rsid w:val="0021701B"/>
    <w:rsid w:val="002171CB"/>
    <w:rsid w:val="0022248F"/>
    <w:rsid w:val="0022278C"/>
    <w:rsid w:val="0022309E"/>
    <w:rsid w:val="00225C3D"/>
    <w:rsid w:val="00236534"/>
    <w:rsid w:val="00236D67"/>
    <w:rsid w:val="0024120C"/>
    <w:rsid w:val="002440A9"/>
    <w:rsid w:val="00247AD8"/>
    <w:rsid w:val="002502AC"/>
    <w:rsid w:val="00253A95"/>
    <w:rsid w:val="00254289"/>
    <w:rsid w:val="00255393"/>
    <w:rsid w:val="00257F0E"/>
    <w:rsid w:val="002604D5"/>
    <w:rsid w:val="00260BDF"/>
    <w:rsid w:val="002723BD"/>
    <w:rsid w:val="0027364B"/>
    <w:rsid w:val="00275CAE"/>
    <w:rsid w:val="00276B67"/>
    <w:rsid w:val="00276CFA"/>
    <w:rsid w:val="002775FF"/>
    <w:rsid w:val="00280947"/>
    <w:rsid w:val="00280C9B"/>
    <w:rsid w:val="0028212F"/>
    <w:rsid w:val="00290675"/>
    <w:rsid w:val="00291272"/>
    <w:rsid w:val="002943B6"/>
    <w:rsid w:val="00294D89"/>
    <w:rsid w:val="002A059D"/>
    <w:rsid w:val="002A17C8"/>
    <w:rsid w:val="002A37FC"/>
    <w:rsid w:val="002A4172"/>
    <w:rsid w:val="002A6BC5"/>
    <w:rsid w:val="002B0B70"/>
    <w:rsid w:val="002B6181"/>
    <w:rsid w:val="002B7B2A"/>
    <w:rsid w:val="002C0865"/>
    <w:rsid w:val="002C793A"/>
    <w:rsid w:val="002D09BB"/>
    <w:rsid w:val="002D1146"/>
    <w:rsid w:val="002D2F20"/>
    <w:rsid w:val="002D3F5B"/>
    <w:rsid w:val="002E5DB9"/>
    <w:rsid w:val="002F2159"/>
    <w:rsid w:val="002F319D"/>
    <w:rsid w:val="002F753C"/>
    <w:rsid w:val="002F7543"/>
    <w:rsid w:val="00301D59"/>
    <w:rsid w:val="00301F02"/>
    <w:rsid w:val="00305921"/>
    <w:rsid w:val="00306F04"/>
    <w:rsid w:val="00315703"/>
    <w:rsid w:val="00315941"/>
    <w:rsid w:val="00316116"/>
    <w:rsid w:val="00317103"/>
    <w:rsid w:val="003301B2"/>
    <w:rsid w:val="00332CBB"/>
    <w:rsid w:val="00334B6B"/>
    <w:rsid w:val="00335F66"/>
    <w:rsid w:val="003406B4"/>
    <w:rsid w:val="003417F5"/>
    <w:rsid w:val="00341AF6"/>
    <w:rsid w:val="00342370"/>
    <w:rsid w:val="00344625"/>
    <w:rsid w:val="0034559B"/>
    <w:rsid w:val="00353109"/>
    <w:rsid w:val="00354D08"/>
    <w:rsid w:val="003605F4"/>
    <w:rsid w:val="00361321"/>
    <w:rsid w:val="0036363B"/>
    <w:rsid w:val="00364AE9"/>
    <w:rsid w:val="00371FCD"/>
    <w:rsid w:val="003803D7"/>
    <w:rsid w:val="003806ED"/>
    <w:rsid w:val="0038509F"/>
    <w:rsid w:val="003878E3"/>
    <w:rsid w:val="00390604"/>
    <w:rsid w:val="00390CD1"/>
    <w:rsid w:val="00393538"/>
    <w:rsid w:val="003A0A72"/>
    <w:rsid w:val="003A3C0E"/>
    <w:rsid w:val="003B09FA"/>
    <w:rsid w:val="003B1FDF"/>
    <w:rsid w:val="003B20A8"/>
    <w:rsid w:val="003B2572"/>
    <w:rsid w:val="003B278E"/>
    <w:rsid w:val="003C0B14"/>
    <w:rsid w:val="003C22B5"/>
    <w:rsid w:val="003C2C5B"/>
    <w:rsid w:val="003C5A09"/>
    <w:rsid w:val="003D10FC"/>
    <w:rsid w:val="003D573F"/>
    <w:rsid w:val="003D70EB"/>
    <w:rsid w:val="003E13C6"/>
    <w:rsid w:val="003E1898"/>
    <w:rsid w:val="003E2BA3"/>
    <w:rsid w:val="003F45A6"/>
    <w:rsid w:val="00401523"/>
    <w:rsid w:val="004038A4"/>
    <w:rsid w:val="00406D13"/>
    <w:rsid w:val="0041332A"/>
    <w:rsid w:val="004134DA"/>
    <w:rsid w:val="004207D2"/>
    <w:rsid w:val="004236EF"/>
    <w:rsid w:val="00423987"/>
    <w:rsid w:val="004257BD"/>
    <w:rsid w:val="00430792"/>
    <w:rsid w:val="0043340B"/>
    <w:rsid w:val="00435BF1"/>
    <w:rsid w:val="00435D87"/>
    <w:rsid w:val="00441148"/>
    <w:rsid w:val="00443A08"/>
    <w:rsid w:val="00445634"/>
    <w:rsid w:val="004459D5"/>
    <w:rsid w:val="00445D06"/>
    <w:rsid w:val="00447AFA"/>
    <w:rsid w:val="004515FD"/>
    <w:rsid w:val="0045395E"/>
    <w:rsid w:val="004543F5"/>
    <w:rsid w:val="00454F62"/>
    <w:rsid w:val="00456AAD"/>
    <w:rsid w:val="00456C13"/>
    <w:rsid w:val="00460BC1"/>
    <w:rsid w:val="004708B1"/>
    <w:rsid w:val="004714A4"/>
    <w:rsid w:val="00473F23"/>
    <w:rsid w:val="004753D6"/>
    <w:rsid w:val="00480603"/>
    <w:rsid w:val="0048091A"/>
    <w:rsid w:val="00482F2B"/>
    <w:rsid w:val="004831A7"/>
    <w:rsid w:val="00483E0F"/>
    <w:rsid w:val="00485D91"/>
    <w:rsid w:val="00490D81"/>
    <w:rsid w:val="00491522"/>
    <w:rsid w:val="00496F69"/>
    <w:rsid w:val="004A39EE"/>
    <w:rsid w:val="004A5146"/>
    <w:rsid w:val="004A5AD1"/>
    <w:rsid w:val="004A6E37"/>
    <w:rsid w:val="004B080E"/>
    <w:rsid w:val="004B40A4"/>
    <w:rsid w:val="004D005C"/>
    <w:rsid w:val="004D0166"/>
    <w:rsid w:val="004E7889"/>
    <w:rsid w:val="004F2B16"/>
    <w:rsid w:val="004F6F44"/>
    <w:rsid w:val="004F749A"/>
    <w:rsid w:val="004F7C38"/>
    <w:rsid w:val="0050015C"/>
    <w:rsid w:val="00500F34"/>
    <w:rsid w:val="005038B3"/>
    <w:rsid w:val="0050467D"/>
    <w:rsid w:val="00515D9B"/>
    <w:rsid w:val="005168CC"/>
    <w:rsid w:val="00522366"/>
    <w:rsid w:val="005224A3"/>
    <w:rsid w:val="00523432"/>
    <w:rsid w:val="00525369"/>
    <w:rsid w:val="0052612A"/>
    <w:rsid w:val="00530DDB"/>
    <w:rsid w:val="00531E67"/>
    <w:rsid w:val="00536973"/>
    <w:rsid w:val="005413CA"/>
    <w:rsid w:val="0054150D"/>
    <w:rsid w:val="0054312F"/>
    <w:rsid w:val="00546800"/>
    <w:rsid w:val="00554A3F"/>
    <w:rsid w:val="0055669D"/>
    <w:rsid w:val="00556EBC"/>
    <w:rsid w:val="00561B0A"/>
    <w:rsid w:val="00563640"/>
    <w:rsid w:val="00563E53"/>
    <w:rsid w:val="005740BC"/>
    <w:rsid w:val="0058476F"/>
    <w:rsid w:val="00590651"/>
    <w:rsid w:val="00591F8F"/>
    <w:rsid w:val="005946CE"/>
    <w:rsid w:val="00596F59"/>
    <w:rsid w:val="005A07F3"/>
    <w:rsid w:val="005A117F"/>
    <w:rsid w:val="005A37E4"/>
    <w:rsid w:val="005A7109"/>
    <w:rsid w:val="005B137B"/>
    <w:rsid w:val="005B1EF4"/>
    <w:rsid w:val="005B2054"/>
    <w:rsid w:val="005B4652"/>
    <w:rsid w:val="005B57FC"/>
    <w:rsid w:val="005B5B8D"/>
    <w:rsid w:val="005B78C0"/>
    <w:rsid w:val="005C0141"/>
    <w:rsid w:val="005C2101"/>
    <w:rsid w:val="005C3852"/>
    <w:rsid w:val="005D019C"/>
    <w:rsid w:val="005D162E"/>
    <w:rsid w:val="005D435D"/>
    <w:rsid w:val="005E0905"/>
    <w:rsid w:val="005E0D4C"/>
    <w:rsid w:val="005E7453"/>
    <w:rsid w:val="005F14D7"/>
    <w:rsid w:val="005F26B5"/>
    <w:rsid w:val="005F3C27"/>
    <w:rsid w:val="005F5F81"/>
    <w:rsid w:val="00600FEF"/>
    <w:rsid w:val="006064FF"/>
    <w:rsid w:val="006139FF"/>
    <w:rsid w:val="00615818"/>
    <w:rsid w:val="00624A7E"/>
    <w:rsid w:val="006318FA"/>
    <w:rsid w:val="00632CAB"/>
    <w:rsid w:val="00635A5D"/>
    <w:rsid w:val="006369C6"/>
    <w:rsid w:val="00637858"/>
    <w:rsid w:val="00641168"/>
    <w:rsid w:val="00644B9F"/>
    <w:rsid w:val="00650070"/>
    <w:rsid w:val="00654E8E"/>
    <w:rsid w:val="00657C73"/>
    <w:rsid w:val="006600E0"/>
    <w:rsid w:val="006634D4"/>
    <w:rsid w:val="00684672"/>
    <w:rsid w:val="00684FEF"/>
    <w:rsid w:val="006864FB"/>
    <w:rsid w:val="006919EC"/>
    <w:rsid w:val="00692AE6"/>
    <w:rsid w:val="0069308C"/>
    <w:rsid w:val="006973CB"/>
    <w:rsid w:val="006B1C29"/>
    <w:rsid w:val="006C3052"/>
    <w:rsid w:val="006C3755"/>
    <w:rsid w:val="006C6785"/>
    <w:rsid w:val="006F0D34"/>
    <w:rsid w:val="006F2039"/>
    <w:rsid w:val="006F22F2"/>
    <w:rsid w:val="006F3702"/>
    <w:rsid w:val="006F3F12"/>
    <w:rsid w:val="007028EA"/>
    <w:rsid w:val="00702F68"/>
    <w:rsid w:val="00704E29"/>
    <w:rsid w:val="007055CB"/>
    <w:rsid w:val="00706964"/>
    <w:rsid w:val="00711FD2"/>
    <w:rsid w:val="00712E03"/>
    <w:rsid w:val="00717BEE"/>
    <w:rsid w:val="00722233"/>
    <w:rsid w:val="00723443"/>
    <w:rsid w:val="00726118"/>
    <w:rsid w:val="0073103F"/>
    <w:rsid w:val="007310B3"/>
    <w:rsid w:val="0073522F"/>
    <w:rsid w:val="00740D87"/>
    <w:rsid w:val="00743BE0"/>
    <w:rsid w:val="0074649A"/>
    <w:rsid w:val="007527F9"/>
    <w:rsid w:val="00753A0C"/>
    <w:rsid w:val="00755934"/>
    <w:rsid w:val="00757F7E"/>
    <w:rsid w:val="0076027B"/>
    <w:rsid w:val="00760964"/>
    <w:rsid w:val="00761471"/>
    <w:rsid w:val="007635CF"/>
    <w:rsid w:val="00766BBF"/>
    <w:rsid w:val="007715B0"/>
    <w:rsid w:val="0077531C"/>
    <w:rsid w:val="00780047"/>
    <w:rsid w:val="0078537F"/>
    <w:rsid w:val="00786B70"/>
    <w:rsid w:val="00791253"/>
    <w:rsid w:val="007920F4"/>
    <w:rsid w:val="007A1DDD"/>
    <w:rsid w:val="007A5D47"/>
    <w:rsid w:val="007B3F56"/>
    <w:rsid w:val="007B4D26"/>
    <w:rsid w:val="007B55A3"/>
    <w:rsid w:val="007B76BC"/>
    <w:rsid w:val="007C2D44"/>
    <w:rsid w:val="007C666C"/>
    <w:rsid w:val="007C69B9"/>
    <w:rsid w:val="007C6F91"/>
    <w:rsid w:val="007D2951"/>
    <w:rsid w:val="007D3062"/>
    <w:rsid w:val="007D44D1"/>
    <w:rsid w:val="007D504A"/>
    <w:rsid w:val="007D6CA8"/>
    <w:rsid w:val="007D7008"/>
    <w:rsid w:val="007D7AB8"/>
    <w:rsid w:val="007E1FCA"/>
    <w:rsid w:val="007E3BF3"/>
    <w:rsid w:val="007E6301"/>
    <w:rsid w:val="007E6DA6"/>
    <w:rsid w:val="007E6E8A"/>
    <w:rsid w:val="007F358A"/>
    <w:rsid w:val="007F3AC6"/>
    <w:rsid w:val="007F7F9E"/>
    <w:rsid w:val="008003FD"/>
    <w:rsid w:val="00800A6F"/>
    <w:rsid w:val="00804343"/>
    <w:rsid w:val="00804DDB"/>
    <w:rsid w:val="008063B8"/>
    <w:rsid w:val="00813019"/>
    <w:rsid w:val="00820AC4"/>
    <w:rsid w:val="00824B56"/>
    <w:rsid w:val="00827818"/>
    <w:rsid w:val="008304F1"/>
    <w:rsid w:val="00836C75"/>
    <w:rsid w:val="00840FE4"/>
    <w:rsid w:val="00841EE6"/>
    <w:rsid w:val="00842D41"/>
    <w:rsid w:val="00843D58"/>
    <w:rsid w:val="00843D7B"/>
    <w:rsid w:val="008440C3"/>
    <w:rsid w:val="00844FDA"/>
    <w:rsid w:val="00845C2A"/>
    <w:rsid w:val="008569AF"/>
    <w:rsid w:val="008635DB"/>
    <w:rsid w:val="00867A8D"/>
    <w:rsid w:val="00867B78"/>
    <w:rsid w:val="00873652"/>
    <w:rsid w:val="0087474E"/>
    <w:rsid w:val="00882186"/>
    <w:rsid w:val="00882C32"/>
    <w:rsid w:val="0089404F"/>
    <w:rsid w:val="008A2868"/>
    <w:rsid w:val="008A4250"/>
    <w:rsid w:val="008B03D8"/>
    <w:rsid w:val="008B2CB0"/>
    <w:rsid w:val="008B4ABA"/>
    <w:rsid w:val="008B6C73"/>
    <w:rsid w:val="008C4B92"/>
    <w:rsid w:val="008C7105"/>
    <w:rsid w:val="008C7AB9"/>
    <w:rsid w:val="008D0F69"/>
    <w:rsid w:val="008D575E"/>
    <w:rsid w:val="008D70EB"/>
    <w:rsid w:val="008E0E80"/>
    <w:rsid w:val="008E2DB4"/>
    <w:rsid w:val="008E5368"/>
    <w:rsid w:val="008E75D7"/>
    <w:rsid w:val="008F020D"/>
    <w:rsid w:val="008F6BE3"/>
    <w:rsid w:val="0090478B"/>
    <w:rsid w:val="009049E1"/>
    <w:rsid w:val="00904E6B"/>
    <w:rsid w:val="00905C58"/>
    <w:rsid w:val="009072EE"/>
    <w:rsid w:val="0090739F"/>
    <w:rsid w:val="0091141B"/>
    <w:rsid w:val="009114F8"/>
    <w:rsid w:val="00912386"/>
    <w:rsid w:val="00917223"/>
    <w:rsid w:val="00925025"/>
    <w:rsid w:val="00927375"/>
    <w:rsid w:val="0092748E"/>
    <w:rsid w:val="00930A70"/>
    <w:rsid w:val="009337F5"/>
    <w:rsid w:val="00941620"/>
    <w:rsid w:val="00943FE3"/>
    <w:rsid w:val="00951063"/>
    <w:rsid w:val="009520D9"/>
    <w:rsid w:val="00953EC9"/>
    <w:rsid w:val="0095654E"/>
    <w:rsid w:val="00963BF7"/>
    <w:rsid w:val="00965188"/>
    <w:rsid w:val="009672EB"/>
    <w:rsid w:val="00973F41"/>
    <w:rsid w:val="00977011"/>
    <w:rsid w:val="009801E6"/>
    <w:rsid w:val="00981676"/>
    <w:rsid w:val="00983B5C"/>
    <w:rsid w:val="00983EDF"/>
    <w:rsid w:val="00984B4F"/>
    <w:rsid w:val="0098722A"/>
    <w:rsid w:val="00990549"/>
    <w:rsid w:val="00995238"/>
    <w:rsid w:val="0099775F"/>
    <w:rsid w:val="009A418A"/>
    <w:rsid w:val="009A6B63"/>
    <w:rsid w:val="009C6A6B"/>
    <w:rsid w:val="009C7A4B"/>
    <w:rsid w:val="009D22BF"/>
    <w:rsid w:val="009D4D84"/>
    <w:rsid w:val="009E2605"/>
    <w:rsid w:val="009E4759"/>
    <w:rsid w:val="009E47D3"/>
    <w:rsid w:val="009E4DD3"/>
    <w:rsid w:val="009E56E5"/>
    <w:rsid w:val="009E5D9B"/>
    <w:rsid w:val="009E71F9"/>
    <w:rsid w:val="00A05836"/>
    <w:rsid w:val="00A058C2"/>
    <w:rsid w:val="00A07D57"/>
    <w:rsid w:val="00A10EF8"/>
    <w:rsid w:val="00A1368A"/>
    <w:rsid w:val="00A21624"/>
    <w:rsid w:val="00A2613A"/>
    <w:rsid w:val="00A323E5"/>
    <w:rsid w:val="00A350C5"/>
    <w:rsid w:val="00A352D1"/>
    <w:rsid w:val="00A43B49"/>
    <w:rsid w:val="00A4475B"/>
    <w:rsid w:val="00A528B7"/>
    <w:rsid w:val="00A54F16"/>
    <w:rsid w:val="00A5594C"/>
    <w:rsid w:val="00A6453B"/>
    <w:rsid w:val="00A67742"/>
    <w:rsid w:val="00A72325"/>
    <w:rsid w:val="00A75B61"/>
    <w:rsid w:val="00A8160A"/>
    <w:rsid w:val="00A87FC8"/>
    <w:rsid w:val="00A9248C"/>
    <w:rsid w:val="00A92E6A"/>
    <w:rsid w:val="00A94EA9"/>
    <w:rsid w:val="00AA3118"/>
    <w:rsid w:val="00AA6C68"/>
    <w:rsid w:val="00AB2DF3"/>
    <w:rsid w:val="00AB65C4"/>
    <w:rsid w:val="00AB6667"/>
    <w:rsid w:val="00AC017B"/>
    <w:rsid w:val="00AC04D7"/>
    <w:rsid w:val="00AC5AF7"/>
    <w:rsid w:val="00AC64BC"/>
    <w:rsid w:val="00AC6E7B"/>
    <w:rsid w:val="00AD058B"/>
    <w:rsid w:val="00AD13A3"/>
    <w:rsid w:val="00AD4207"/>
    <w:rsid w:val="00AD42C1"/>
    <w:rsid w:val="00AD7B55"/>
    <w:rsid w:val="00AE1BE0"/>
    <w:rsid w:val="00AE255E"/>
    <w:rsid w:val="00AE688E"/>
    <w:rsid w:val="00AF25F7"/>
    <w:rsid w:val="00AF37CB"/>
    <w:rsid w:val="00B130DB"/>
    <w:rsid w:val="00B161FB"/>
    <w:rsid w:val="00B16ECD"/>
    <w:rsid w:val="00B205FA"/>
    <w:rsid w:val="00B20878"/>
    <w:rsid w:val="00B25CF7"/>
    <w:rsid w:val="00B2732A"/>
    <w:rsid w:val="00B312E2"/>
    <w:rsid w:val="00B31826"/>
    <w:rsid w:val="00B32198"/>
    <w:rsid w:val="00B32361"/>
    <w:rsid w:val="00B33A1D"/>
    <w:rsid w:val="00B4230C"/>
    <w:rsid w:val="00B51166"/>
    <w:rsid w:val="00B522BE"/>
    <w:rsid w:val="00B55AC8"/>
    <w:rsid w:val="00B60158"/>
    <w:rsid w:val="00B60E52"/>
    <w:rsid w:val="00B617D4"/>
    <w:rsid w:val="00B6479D"/>
    <w:rsid w:val="00B702D1"/>
    <w:rsid w:val="00B70CD7"/>
    <w:rsid w:val="00B72218"/>
    <w:rsid w:val="00B74EDE"/>
    <w:rsid w:val="00B75C3B"/>
    <w:rsid w:val="00B76435"/>
    <w:rsid w:val="00B80D0A"/>
    <w:rsid w:val="00B83DC5"/>
    <w:rsid w:val="00B90C25"/>
    <w:rsid w:val="00B9123A"/>
    <w:rsid w:val="00B91A2A"/>
    <w:rsid w:val="00B93664"/>
    <w:rsid w:val="00B94337"/>
    <w:rsid w:val="00B96496"/>
    <w:rsid w:val="00BA0C00"/>
    <w:rsid w:val="00BA0C4A"/>
    <w:rsid w:val="00BA4A58"/>
    <w:rsid w:val="00BB4536"/>
    <w:rsid w:val="00BB7F3B"/>
    <w:rsid w:val="00BC0DC1"/>
    <w:rsid w:val="00BC49C5"/>
    <w:rsid w:val="00BC5167"/>
    <w:rsid w:val="00BD38B0"/>
    <w:rsid w:val="00BD4A30"/>
    <w:rsid w:val="00BD53D4"/>
    <w:rsid w:val="00BE0CB2"/>
    <w:rsid w:val="00BE1AA5"/>
    <w:rsid w:val="00BE1CFC"/>
    <w:rsid w:val="00BE27FE"/>
    <w:rsid w:val="00BE32DB"/>
    <w:rsid w:val="00BE416C"/>
    <w:rsid w:val="00BE7272"/>
    <w:rsid w:val="00BF040B"/>
    <w:rsid w:val="00BF14A5"/>
    <w:rsid w:val="00BF3389"/>
    <w:rsid w:val="00BF4095"/>
    <w:rsid w:val="00BF607C"/>
    <w:rsid w:val="00C00DEF"/>
    <w:rsid w:val="00C024ED"/>
    <w:rsid w:val="00C156F9"/>
    <w:rsid w:val="00C16548"/>
    <w:rsid w:val="00C204BC"/>
    <w:rsid w:val="00C20B6A"/>
    <w:rsid w:val="00C232E2"/>
    <w:rsid w:val="00C238EB"/>
    <w:rsid w:val="00C308C8"/>
    <w:rsid w:val="00C33FB8"/>
    <w:rsid w:val="00C3410C"/>
    <w:rsid w:val="00C42FDC"/>
    <w:rsid w:val="00C430B5"/>
    <w:rsid w:val="00C441E2"/>
    <w:rsid w:val="00C4579E"/>
    <w:rsid w:val="00C469E7"/>
    <w:rsid w:val="00C46FED"/>
    <w:rsid w:val="00C479C0"/>
    <w:rsid w:val="00C508FB"/>
    <w:rsid w:val="00C55F9E"/>
    <w:rsid w:val="00C56100"/>
    <w:rsid w:val="00C61B19"/>
    <w:rsid w:val="00C823C0"/>
    <w:rsid w:val="00C82B45"/>
    <w:rsid w:val="00C83458"/>
    <w:rsid w:val="00C836BF"/>
    <w:rsid w:val="00C91380"/>
    <w:rsid w:val="00C924AF"/>
    <w:rsid w:val="00CA3971"/>
    <w:rsid w:val="00CA4673"/>
    <w:rsid w:val="00CA5043"/>
    <w:rsid w:val="00CB36CB"/>
    <w:rsid w:val="00CB44CF"/>
    <w:rsid w:val="00CB7B38"/>
    <w:rsid w:val="00CC5F76"/>
    <w:rsid w:val="00CC68F7"/>
    <w:rsid w:val="00CD14A9"/>
    <w:rsid w:val="00CD6410"/>
    <w:rsid w:val="00CE44A0"/>
    <w:rsid w:val="00CE5A53"/>
    <w:rsid w:val="00CE695F"/>
    <w:rsid w:val="00CF06A9"/>
    <w:rsid w:val="00CF40EC"/>
    <w:rsid w:val="00CF5394"/>
    <w:rsid w:val="00D0354D"/>
    <w:rsid w:val="00D11261"/>
    <w:rsid w:val="00D11D22"/>
    <w:rsid w:val="00D22F8E"/>
    <w:rsid w:val="00D237CF"/>
    <w:rsid w:val="00D23FD0"/>
    <w:rsid w:val="00D24C1A"/>
    <w:rsid w:val="00D25A52"/>
    <w:rsid w:val="00D31E6B"/>
    <w:rsid w:val="00D3395F"/>
    <w:rsid w:val="00D356E3"/>
    <w:rsid w:val="00D36547"/>
    <w:rsid w:val="00D3761E"/>
    <w:rsid w:val="00D4409C"/>
    <w:rsid w:val="00D519D0"/>
    <w:rsid w:val="00D52F58"/>
    <w:rsid w:val="00D55B5C"/>
    <w:rsid w:val="00D56BB8"/>
    <w:rsid w:val="00D60D3F"/>
    <w:rsid w:val="00D6185A"/>
    <w:rsid w:val="00D654F9"/>
    <w:rsid w:val="00D71F43"/>
    <w:rsid w:val="00D734A4"/>
    <w:rsid w:val="00D743C7"/>
    <w:rsid w:val="00D75B1C"/>
    <w:rsid w:val="00D77EF9"/>
    <w:rsid w:val="00D803B1"/>
    <w:rsid w:val="00D80949"/>
    <w:rsid w:val="00D81F09"/>
    <w:rsid w:val="00D84C6C"/>
    <w:rsid w:val="00D85F62"/>
    <w:rsid w:val="00D913F5"/>
    <w:rsid w:val="00D9792B"/>
    <w:rsid w:val="00DA72C6"/>
    <w:rsid w:val="00DC0C53"/>
    <w:rsid w:val="00DC3EDF"/>
    <w:rsid w:val="00DC3FD5"/>
    <w:rsid w:val="00DC418B"/>
    <w:rsid w:val="00DC667B"/>
    <w:rsid w:val="00DD283B"/>
    <w:rsid w:val="00DD51BC"/>
    <w:rsid w:val="00DD7F97"/>
    <w:rsid w:val="00DE1CDF"/>
    <w:rsid w:val="00DE2F6D"/>
    <w:rsid w:val="00DE31F4"/>
    <w:rsid w:val="00DF0626"/>
    <w:rsid w:val="00DF0A13"/>
    <w:rsid w:val="00DF1116"/>
    <w:rsid w:val="00DF447E"/>
    <w:rsid w:val="00DF69E3"/>
    <w:rsid w:val="00DF7239"/>
    <w:rsid w:val="00E03F40"/>
    <w:rsid w:val="00E046AB"/>
    <w:rsid w:val="00E05931"/>
    <w:rsid w:val="00E16C38"/>
    <w:rsid w:val="00E26491"/>
    <w:rsid w:val="00E308C2"/>
    <w:rsid w:val="00E33D1E"/>
    <w:rsid w:val="00E3457A"/>
    <w:rsid w:val="00E40E83"/>
    <w:rsid w:val="00E41D19"/>
    <w:rsid w:val="00E46A48"/>
    <w:rsid w:val="00E51EE0"/>
    <w:rsid w:val="00E535D4"/>
    <w:rsid w:val="00E55DE2"/>
    <w:rsid w:val="00E55E7E"/>
    <w:rsid w:val="00E56808"/>
    <w:rsid w:val="00E577AB"/>
    <w:rsid w:val="00E603A6"/>
    <w:rsid w:val="00E62772"/>
    <w:rsid w:val="00E66F6D"/>
    <w:rsid w:val="00E7042E"/>
    <w:rsid w:val="00E7089A"/>
    <w:rsid w:val="00E71379"/>
    <w:rsid w:val="00E745D7"/>
    <w:rsid w:val="00E76201"/>
    <w:rsid w:val="00E77A7D"/>
    <w:rsid w:val="00E807BE"/>
    <w:rsid w:val="00E8289D"/>
    <w:rsid w:val="00E83691"/>
    <w:rsid w:val="00E84A57"/>
    <w:rsid w:val="00E860C9"/>
    <w:rsid w:val="00E91C18"/>
    <w:rsid w:val="00E967EB"/>
    <w:rsid w:val="00EA15C4"/>
    <w:rsid w:val="00EA28E8"/>
    <w:rsid w:val="00EA4CB4"/>
    <w:rsid w:val="00EA75A2"/>
    <w:rsid w:val="00EB469A"/>
    <w:rsid w:val="00EB7E41"/>
    <w:rsid w:val="00ED10C1"/>
    <w:rsid w:val="00ED36A9"/>
    <w:rsid w:val="00ED787E"/>
    <w:rsid w:val="00EE084A"/>
    <w:rsid w:val="00EE1408"/>
    <w:rsid w:val="00EE235F"/>
    <w:rsid w:val="00EE5A38"/>
    <w:rsid w:val="00EE5D6F"/>
    <w:rsid w:val="00EE7C07"/>
    <w:rsid w:val="00EE7EDC"/>
    <w:rsid w:val="00EF03B8"/>
    <w:rsid w:val="00EF17A8"/>
    <w:rsid w:val="00EF5671"/>
    <w:rsid w:val="00F01F2E"/>
    <w:rsid w:val="00F02440"/>
    <w:rsid w:val="00F10B20"/>
    <w:rsid w:val="00F13B34"/>
    <w:rsid w:val="00F218EE"/>
    <w:rsid w:val="00F23895"/>
    <w:rsid w:val="00F24564"/>
    <w:rsid w:val="00F3263A"/>
    <w:rsid w:val="00F34E5C"/>
    <w:rsid w:val="00F36D41"/>
    <w:rsid w:val="00F37884"/>
    <w:rsid w:val="00F40DA2"/>
    <w:rsid w:val="00F42DCF"/>
    <w:rsid w:val="00F44E3B"/>
    <w:rsid w:val="00F45BE3"/>
    <w:rsid w:val="00F46496"/>
    <w:rsid w:val="00F53138"/>
    <w:rsid w:val="00F55C48"/>
    <w:rsid w:val="00F5687D"/>
    <w:rsid w:val="00F57301"/>
    <w:rsid w:val="00F62430"/>
    <w:rsid w:val="00F633D3"/>
    <w:rsid w:val="00F66620"/>
    <w:rsid w:val="00F761AE"/>
    <w:rsid w:val="00F769CD"/>
    <w:rsid w:val="00F867A3"/>
    <w:rsid w:val="00F920B3"/>
    <w:rsid w:val="00F922C8"/>
    <w:rsid w:val="00FA1855"/>
    <w:rsid w:val="00FA4AA5"/>
    <w:rsid w:val="00FA7195"/>
    <w:rsid w:val="00FB52EE"/>
    <w:rsid w:val="00FC09A3"/>
    <w:rsid w:val="00FC4D46"/>
    <w:rsid w:val="00FC6CB7"/>
    <w:rsid w:val="00FD08E4"/>
    <w:rsid w:val="00FE122C"/>
    <w:rsid w:val="00FE4D9B"/>
    <w:rsid w:val="00FE7FC9"/>
    <w:rsid w:val="00FF2B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889"/>
  </w:style>
  <w:style w:type="paragraph" w:styleId="Heading1">
    <w:name w:val="heading 1"/>
    <w:basedOn w:val="Normal"/>
    <w:next w:val="Normal"/>
    <w:link w:val="Heading1Char"/>
    <w:uiPriority w:val="9"/>
    <w:qFormat/>
    <w:rsid w:val="00E745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635CF"/>
    <w:rPr>
      <w:rFonts w:ascii="AdvDailynews" w:hAnsi="AdvDailynews" w:hint="default"/>
      <w:b w:val="0"/>
      <w:bCs w:val="0"/>
      <w:i w:val="0"/>
      <w:iCs w:val="0"/>
      <w:color w:val="000000"/>
      <w:sz w:val="18"/>
      <w:szCs w:val="18"/>
    </w:rPr>
  </w:style>
  <w:style w:type="paragraph" w:styleId="NoSpacing">
    <w:name w:val="No Spacing"/>
    <w:uiPriority w:val="1"/>
    <w:qFormat/>
    <w:rsid w:val="009672E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745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745D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4E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4E3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4E3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4E3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B0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B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B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B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B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B7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836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0467D"/>
    <w:pPr>
      <w:spacing w:after="0" w:line="240" w:lineRule="auto"/>
    </w:pPr>
  </w:style>
  <w:style w:type="table" w:customStyle="1" w:styleId="ListTable1Light-Accent41">
    <w:name w:val="List Table 1 Light - Accent 41"/>
    <w:basedOn w:val="TableNormal"/>
    <w:uiPriority w:val="46"/>
    <w:rsid w:val="005B57F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5B57F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1">
    <w:name w:val="List Table 1 Light1"/>
    <w:basedOn w:val="TableNormal"/>
    <w:uiPriority w:val="46"/>
    <w:rsid w:val="000D73A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uiPriority w:val="99"/>
    <w:rsid w:val="000D73A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99"/>
    <w:rsid w:val="000D73A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99"/>
    <w:rsid w:val="0052343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99"/>
    <w:rsid w:val="0078004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02250"/>
  </w:style>
  <w:style w:type="character" w:styleId="Hyperlink">
    <w:name w:val="Hyperlink"/>
    <w:basedOn w:val="DefaultParagraphFont"/>
    <w:uiPriority w:val="99"/>
    <w:unhideWhenUsed/>
    <w:rsid w:val="00B2732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732A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0941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2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883B53-E06E-43E1-8FC1-F95BAF5C3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yang Liu</dc:creator>
  <cp:lastModifiedBy>0013240</cp:lastModifiedBy>
  <cp:revision>3</cp:revision>
  <dcterms:created xsi:type="dcterms:W3CDTF">2017-11-14T09:26:00Z</dcterms:created>
  <dcterms:modified xsi:type="dcterms:W3CDTF">2017-11-14T11:19:00Z</dcterms:modified>
</cp:coreProperties>
</file>